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8A9B4" w14:textId="77777777" w:rsidR="00B32825" w:rsidRDefault="00B32825" w:rsidP="00816D67">
      <w:pPr>
        <w:pStyle w:val="NormalWeb"/>
        <w:rPr>
          <w:b/>
          <w:bCs/>
          <w:sz w:val="20"/>
          <w:szCs w:val="20"/>
        </w:rPr>
      </w:pPr>
    </w:p>
    <w:p w14:paraId="2D49DEB1" w14:textId="4DD47640" w:rsidR="00764BBC" w:rsidRDefault="00FB5ADE" w:rsidP="00816D67">
      <w:pPr>
        <w:pStyle w:val="NormalWeb"/>
        <w:rPr>
          <w:color w:val="000000" w:themeColor="text1"/>
          <w:sz w:val="20"/>
          <w:szCs w:val="20"/>
        </w:rPr>
      </w:pPr>
      <w:r>
        <w:rPr>
          <w:b/>
          <w:bCs/>
          <w:sz w:val="20"/>
          <w:szCs w:val="20"/>
        </w:rPr>
        <w:t>SUPPLEMENTAL TABLE 2</w:t>
      </w:r>
      <w:r w:rsidR="0085614D">
        <w:rPr>
          <w:b/>
          <w:bCs/>
          <w:sz w:val="20"/>
          <w:szCs w:val="20"/>
        </w:rPr>
        <w:t>.</w:t>
      </w:r>
      <w:r w:rsidR="00816D67" w:rsidRPr="004C17A6">
        <w:rPr>
          <w:b/>
          <w:bCs/>
          <w:sz w:val="20"/>
          <w:szCs w:val="20"/>
        </w:rPr>
        <w:t xml:space="preserve"> </w:t>
      </w:r>
      <w:r w:rsidR="00816D67" w:rsidRPr="004C17A6">
        <w:rPr>
          <w:color w:val="000000" w:themeColor="text1"/>
          <w:sz w:val="20"/>
          <w:szCs w:val="20"/>
        </w:rPr>
        <w:t xml:space="preserve">Risk of bias included studies using criteria of a revised Cochrane risk-of-bias tool for randomized </w:t>
      </w:r>
      <w:proofErr w:type="gramStart"/>
      <w:r w:rsidR="00816D67" w:rsidRPr="004C17A6">
        <w:rPr>
          <w:color w:val="000000" w:themeColor="text1"/>
          <w:sz w:val="20"/>
          <w:szCs w:val="20"/>
        </w:rPr>
        <w:t>trials</w:t>
      </w:r>
      <w:proofErr w:type="gramEnd"/>
    </w:p>
    <w:p w14:paraId="14D511EA" w14:textId="77777777" w:rsidR="00B32825" w:rsidRPr="00816D67" w:rsidRDefault="00B32825" w:rsidP="00816D67">
      <w:pPr>
        <w:pStyle w:val="NormalWeb"/>
        <w:rPr>
          <w:b/>
          <w:bCs/>
          <w:sz w:val="20"/>
          <w:szCs w:val="20"/>
        </w:rPr>
      </w:pPr>
    </w:p>
    <w:tbl>
      <w:tblPr>
        <w:tblW w:w="7922" w:type="dxa"/>
        <w:tblLook w:val="04A0" w:firstRow="1" w:lastRow="0" w:firstColumn="1" w:lastColumn="0" w:noHBand="0" w:noVBand="1"/>
      </w:tblPr>
      <w:tblGrid>
        <w:gridCol w:w="3941"/>
        <w:gridCol w:w="561"/>
        <w:gridCol w:w="572"/>
        <w:gridCol w:w="498"/>
        <w:gridCol w:w="499"/>
        <w:gridCol w:w="499"/>
        <w:gridCol w:w="491"/>
        <w:gridCol w:w="861"/>
      </w:tblGrid>
      <w:tr w:rsidR="008B0CE6" w:rsidRPr="004C17A6" w14:paraId="14217313" w14:textId="0FD2A8A1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</w:tcPr>
          <w:p w14:paraId="50B39329" w14:textId="1F1883AB" w:rsidR="008B0CE6" w:rsidRPr="001D45B1" w:rsidRDefault="008B0CE6" w:rsidP="00EA4D69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D45B1">
              <w:rPr>
                <w:b/>
                <w:bCs/>
                <w:color w:val="000000" w:themeColor="text1"/>
                <w:sz w:val="20"/>
                <w:szCs w:val="20"/>
              </w:rPr>
              <w:t>Studies with protocol</w:t>
            </w:r>
          </w:p>
        </w:tc>
        <w:tc>
          <w:tcPr>
            <w:tcW w:w="523" w:type="dxa"/>
            <w:vAlign w:val="center"/>
          </w:tcPr>
          <w:p w14:paraId="4B91E0CA" w14:textId="17EF0E3C" w:rsidR="008B0CE6" w:rsidRPr="001D45B1" w:rsidRDefault="008B0CE6" w:rsidP="008B0CE6">
            <w:pPr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45B1">
              <w:rPr>
                <w:b/>
                <w:bCs/>
                <w:color w:val="000000" w:themeColor="text1"/>
                <w:sz w:val="20"/>
                <w:szCs w:val="20"/>
              </w:rPr>
              <w:t>D1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28A051C3" w14:textId="7587C5BE" w:rsidR="008B0CE6" w:rsidRPr="001D45B1" w:rsidRDefault="008B0CE6" w:rsidP="008B0CE6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522" w:type="dxa"/>
            <w:vAlign w:val="center"/>
          </w:tcPr>
          <w:p w14:paraId="036B695F" w14:textId="3F65349D" w:rsidR="008B0CE6" w:rsidRPr="001D45B1" w:rsidRDefault="008B0CE6" w:rsidP="008B0CE6">
            <w:pPr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45B1">
              <w:rPr>
                <w:b/>
                <w:bCs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522" w:type="dxa"/>
            <w:vAlign w:val="center"/>
          </w:tcPr>
          <w:p w14:paraId="1FFCF624" w14:textId="09DD75CB" w:rsidR="008B0CE6" w:rsidRPr="001D45B1" w:rsidRDefault="008B0CE6" w:rsidP="008B0CE6">
            <w:pPr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45B1">
              <w:rPr>
                <w:b/>
                <w:bCs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522" w:type="dxa"/>
            <w:vAlign w:val="center"/>
          </w:tcPr>
          <w:p w14:paraId="467B93DA" w14:textId="13A84E95" w:rsidR="008B0CE6" w:rsidRPr="001D45B1" w:rsidRDefault="008B0CE6" w:rsidP="008B0CE6">
            <w:pPr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45B1">
              <w:rPr>
                <w:b/>
                <w:bCs/>
                <w:color w:val="000000" w:themeColor="text1"/>
                <w:sz w:val="20"/>
                <w:szCs w:val="20"/>
              </w:rPr>
              <w:t>D4</w:t>
            </w:r>
          </w:p>
        </w:tc>
        <w:tc>
          <w:tcPr>
            <w:tcW w:w="509" w:type="dxa"/>
            <w:vAlign w:val="center"/>
          </w:tcPr>
          <w:p w14:paraId="0B4D31E5" w14:textId="3C83508C" w:rsidR="008B0CE6" w:rsidRPr="001D45B1" w:rsidRDefault="008B0CE6" w:rsidP="008B0CE6">
            <w:pPr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45B1">
              <w:rPr>
                <w:b/>
                <w:bCs/>
                <w:color w:val="000000" w:themeColor="text1"/>
                <w:sz w:val="20"/>
                <w:szCs w:val="20"/>
              </w:rPr>
              <w:t>D5</w:t>
            </w:r>
          </w:p>
        </w:tc>
        <w:tc>
          <w:tcPr>
            <w:tcW w:w="861" w:type="dxa"/>
            <w:vAlign w:val="center"/>
          </w:tcPr>
          <w:p w14:paraId="1F9BEEC6" w14:textId="08B7B952" w:rsidR="008B0CE6" w:rsidRPr="001D45B1" w:rsidRDefault="008B0CE6" w:rsidP="008B0CE6">
            <w:pPr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45B1">
              <w:rPr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8B0CE6" w:rsidRPr="004C17A6" w14:paraId="7D002D76" w14:textId="3C23E3F1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6233EC61" w14:textId="33486A4F" w:rsidR="008B0CE6" w:rsidRPr="004C17A6" w:rsidRDefault="008B0CE6" w:rsidP="00EA4D69">
            <w:pPr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DengXian"/>
                <w:sz w:val="20"/>
                <w:szCs w:val="20"/>
              </w:rPr>
              <w:t>Arazi</w:t>
            </w:r>
            <w:proofErr w:type="spellEnd"/>
            <w:r>
              <w:rPr>
                <w:rFonts w:eastAsia="DengXian"/>
                <w:sz w:val="20"/>
                <w:szCs w:val="20"/>
              </w:rPr>
              <w:t xml:space="preserve"> et al. 2019 </w:t>
            </w:r>
            <w:r>
              <w:rPr>
                <w:rFonts w:eastAsia="DengXian"/>
                <w:sz w:val="20"/>
                <w:szCs w:val="20"/>
              </w:rPr>
              <w:fldChar w:fldCharType="begin"/>
            </w:r>
            <w:r>
              <w:rPr>
                <w:rFonts w:eastAsia="DengXian"/>
                <w:sz w:val="20"/>
                <w:szCs w:val="20"/>
              </w:rPr>
              <w:instrText xml:space="preserve"> ADDIN EN.CITE &lt;EndNote&gt;&lt;Cite&gt;&lt;Author&gt;Arazi&lt;/Author&gt;&lt;Year&gt;2019&lt;/Year&gt;&lt;RecNum&gt;96&lt;/RecNum&gt;&lt;DisplayText&gt;[1]&lt;/DisplayText&gt;&lt;record&gt;&lt;rec-number&gt;96&lt;/rec-number&gt;&lt;foreign-keys&gt;&lt;key app="EN" db-id="azwxf0epaada2dee5rvxdvtefppvtv9wftxf" timestamp="1663829194"&gt;96&lt;/key&gt;&lt;/foreign-keys&gt;&lt;ref-type name="Journal Article"&gt;17&lt;/ref-type&gt;&lt;contributors&gt;&lt;authors&gt;&lt;author&gt;Arazi, Hamid&lt;/author&gt;&lt;author&gt;Hosseini, Zahra&lt;/author&gt;&lt;author&gt;Asadi, Abbas&lt;/author&gt;&lt;author&gt;Ramirez-Campillo, Rodrigo&lt;/author&gt;&lt;author&gt;Suzuki, Katsuhiko&lt;/author&gt;&lt;/authors&gt;&lt;/contributors&gt;&lt;titles&gt;&lt;title&gt;β-hydroxy-β-methylbutyrate free acid attenuates oxidative stress induced by a single bout of plyometric exercise&lt;/title&gt;&lt;secondary-title&gt;Front Physiol&lt;/secondary-title&gt;&lt;/titles&gt;&lt;periodical&gt;&lt;full-title&gt;Front Physiol&lt;/full-title&gt;&lt;/periodical&gt;&lt;pages&gt;776&lt;/pages&gt;&lt;volume&gt;10&lt;/volume&gt;&lt;dates&gt;&lt;year&gt;2019&lt;/year&gt;&lt;/dates&gt;&lt;isbn&gt;1664-042X&lt;/isbn&gt;&lt;urls&gt;&lt;/urls&gt;&lt;electronic-resource-num&gt;10.3389/fphys.2019.00776&lt;/electronic-resource-num&gt;&lt;/record&gt;&lt;/Cite&gt;&lt;/EndNote&gt;</w:instrText>
            </w:r>
            <w:r>
              <w:rPr>
                <w:rFonts w:eastAsia="DengXian"/>
                <w:sz w:val="20"/>
                <w:szCs w:val="20"/>
              </w:rPr>
              <w:fldChar w:fldCharType="separate"/>
            </w:r>
            <w:r>
              <w:rPr>
                <w:rFonts w:eastAsia="DengXian"/>
                <w:noProof/>
                <w:sz w:val="20"/>
                <w:szCs w:val="20"/>
              </w:rPr>
              <w:t>[1]</w:t>
            </w:r>
            <w:r>
              <w:rPr>
                <w:rFonts w:eastAsia="DengXian"/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08062219" w14:textId="5BD8D4E7" w:rsidR="008B0CE6" w:rsidRPr="004C17A6" w:rsidRDefault="008B0CE6" w:rsidP="00EA4D69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37536" behindDoc="0" locked="0" layoutInCell="1" allowOverlap="1" wp14:anchorId="286C8859" wp14:editId="66B78BC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2" name="Oval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65C8E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86C8859" id="Oval 1" o:spid="_x0000_s1026" style="position:absolute;margin-left:-.3pt;margin-top:3.9pt;width:12.15pt;height:12.15pt;z-index:2527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Pu3qhgIAAJo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" fillcolor="lime" strokecolor="white" strokeweight="3pt">
                      <v:stroke opacity="0" joinstyle="miter"/>
                      <v:textbox inset="1pt,0,0,0">
                        <w:txbxContent>
                          <w:p w14:paraId="0065C8E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68F325F1" w14:textId="7608E9D8" w:rsidR="008B0CE6" w:rsidRDefault="0090403E" w:rsidP="00EA4D69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34816" behindDoc="0" locked="0" layoutInCell="1" allowOverlap="1" wp14:anchorId="4EFFE7CC" wp14:editId="2BBB22BC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80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64A488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EFFE7CC" id="_x0000_s1027" style="position:absolute;margin-left:1.6pt;margin-top:3.9pt;width:12.15pt;height:12.15pt;z-index:25283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HhPQiwIAAKE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7E64A488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75B538E" w14:textId="296D80CE" w:rsidR="008B0CE6" w:rsidRPr="004C17A6" w:rsidRDefault="008B0CE6" w:rsidP="00EA4D69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3920" behindDoc="0" locked="0" layoutInCell="1" allowOverlap="1" wp14:anchorId="546389E3" wp14:editId="09ADB25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0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9312D8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46389E3" id="_x0000_s1028" style="position:absolute;margin-left:-.25pt;margin-top:3.9pt;width:12.15pt;height:12.15pt;z-index:25275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149312D8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AC9339D" w14:textId="07CC8563" w:rsidR="008B0CE6" w:rsidRPr="004C17A6" w:rsidRDefault="008B0CE6" w:rsidP="00EA4D69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3616" behindDoc="0" locked="0" layoutInCell="1" allowOverlap="1" wp14:anchorId="4C25ED06" wp14:editId="6602D2A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4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2E284A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C25ED06" id="_x0000_s1029" style="position:absolute;margin-left:-.15pt;margin-top:3.9pt;width:12.15pt;height:12.15pt;z-index:25278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e1t2iwIAAKE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6A2E284A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13CDFBA9" w14:textId="0D49E2B9" w:rsidR="008B0CE6" w:rsidRPr="004C17A6" w:rsidRDefault="008B0CE6" w:rsidP="00EA4D69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4640" behindDoc="0" locked="0" layoutInCell="1" allowOverlap="1" wp14:anchorId="668B94EB" wp14:editId="13DCE0A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4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D12373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68B94EB" id="_x0000_s1030" style="position:absolute;margin-left:-.4pt;margin-top:3.9pt;width:12.15pt;height:12.15pt;z-index:25278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Ym75iwIAAKE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57D12373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60E926CF" w14:textId="5A6A54B9" w:rsidR="008B0CE6" w:rsidRDefault="008B0CE6" w:rsidP="00EA4D69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2528" behindDoc="0" locked="0" layoutInCell="1" allowOverlap="1" wp14:anchorId="3C412908" wp14:editId="11E35F8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154305" cy="154305"/>
                      <wp:effectExtent l="12700" t="12700" r="10795" b="23495"/>
                      <wp:wrapNone/>
                      <wp:docPr id="979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5B2A1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C412908" id="_x0000_s1031" style="position:absolute;margin-left:-.2pt;margin-top:2.85pt;width:12.15pt;height:12.15pt;z-index:25282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0E5B2A1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47EC6F5D" w14:textId="609A66DA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6384" behindDoc="0" locked="0" layoutInCell="1" allowOverlap="1" wp14:anchorId="1E6892BD" wp14:editId="450A35CD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45720</wp:posOffset>
                      </wp:positionV>
                      <wp:extent cx="154305" cy="154305"/>
                      <wp:effectExtent l="12700" t="12700" r="10795" b="23495"/>
                      <wp:wrapNone/>
                      <wp:docPr id="978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E06BF4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E6892BD" id="_x0000_s1032" style="position:absolute;left:0;text-align:left;margin-left:4.05pt;margin-top:3.6pt;width:12.15pt;height:12.15pt;z-index:25281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ByZfiwIAAKE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74E06BF4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5A9A22BC" w14:textId="54792251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0ADCFB1C" w14:textId="3E3F4C25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Bloomer et al</w:t>
            </w:r>
            <w:r>
              <w:rPr>
                <w:sz w:val="20"/>
                <w:szCs w:val="20"/>
              </w:rPr>
              <w:t xml:space="preserve">. 2005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loomer&lt;/Author&gt;&lt;Year&gt;2005&lt;/Year&gt;&lt;RecNum&gt;58&lt;/RecNum&gt;&lt;DisplayText&gt;[2]&lt;/DisplayText&gt;&lt;record&gt;&lt;rec-number&gt;58&lt;/rec-number&gt;&lt;foreign-keys&gt;&lt;key app="EN" db-id="azwxf0epaada2dee5rvxdvtefppvtv9wftxf" timestamp="1662691771"&gt;58&lt;/key&gt;&lt;/foreign-keys&gt;&lt;ref-type name="Journal Article"&gt;17&lt;/ref-type&gt;&lt;contributors&gt;&lt;authors&gt;&lt;author&gt;Bloomer, Richard J&lt;/author&gt;&lt;author&gt;Goldfarb, Allan H&lt;/author&gt;&lt;author&gt;Wideman, Laurie&lt;/author&gt;&lt;author&gt;McKenzie, Michael J&lt;/author&gt;&lt;author&gt;Consitt, Leslie A&lt;/author&gt;&lt;/authors&gt;&lt;/contributors&gt;&lt;titles&gt;&lt;title&gt;Effects of acute aerobic and anaerobic exercise on blood markers of oxidative stress&lt;/title&gt;&lt;secondary-title&gt;J Strength Cond Res&lt;/secondary-title&gt;&lt;/titles&gt;&lt;periodical&gt;&lt;full-title&gt;J Strength Cond Res&lt;/full-title&gt;&lt;/periodical&gt;&lt;pages&gt;276-285&lt;/pages&gt;&lt;volume&gt;19&lt;/volume&gt;&lt;number&gt;2&lt;/number&gt;&lt;dates&gt;&lt;year&gt;2005&lt;/year&gt;&lt;/dates&gt;&lt;isbn&gt;1064-8011&lt;/isbn&gt;&lt;urls&gt;&lt;/urls&gt;&lt;electronic-resource-num&gt;10.1519/14823.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1459AB75" w14:textId="2FDAC8B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38560" behindDoc="0" locked="0" layoutInCell="1" allowOverlap="1" wp14:anchorId="77527B74" wp14:editId="3256F7B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4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E0CB0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7527B74" id="_x0000_s1033" style="position:absolute;margin-left:-.3pt;margin-top:3.65pt;width:12.15pt;height:12.15pt;z-index:25273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trrhiwIAAKE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29E0CB0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46F35D0A" w14:textId="1E318C6C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36864" behindDoc="0" locked="0" layoutInCell="1" allowOverlap="1" wp14:anchorId="6DE4DD0E" wp14:editId="032271CD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44450</wp:posOffset>
                      </wp:positionV>
                      <wp:extent cx="154305" cy="154305"/>
                      <wp:effectExtent l="12700" t="12700" r="10795" b="23495"/>
                      <wp:wrapNone/>
                      <wp:docPr id="980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926B77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DE4DD0E" id="_x0000_s1034" style="position:absolute;margin-left:1.6pt;margin-top:3.5pt;width:12.15pt;height:12.15pt;z-index:25283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Mz2aiwIAAKE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3A926B77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67616F66" w14:textId="530376DA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4944" behindDoc="0" locked="0" layoutInCell="1" allowOverlap="1" wp14:anchorId="065B54E2" wp14:editId="78D41C8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0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A07F03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65B54E2" id="_x0000_s1035" style="position:absolute;margin-left:-.25pt;margin-top:3.65pt;width:12.15pt;height:12.15pt;z-index:25275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gqEkiwIAAKE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67A07F03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F700EC0" w14:textId="2FB824A9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2592" behindDoc="0" locked="0" layoutInCell="1" allowOverlap="1" wp14:anchorId="466336BE" wp14:editId="6737FE9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4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AFD62B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66336BE" id="_x0000_s1036" style="position:absolute;margin-left:-.15pt;margin-top:3.65pt;width:12.15pt;height:12.15pt;z-index:25278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SbbW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77AFD62B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08F2E266" w14:textId="01001B8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5664" behindDoc="0" locked="0" layoutInCell="1" allowOverlap="1" wp14:anchorId="7C2D84AD" wp14:editId="7947D13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4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A41681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C2D84AD" id="_x0000_s1037" style="position:absolute;margin-left:-.4pt;margin-top:3.65pt;width:12.15pt;height:12.15pt;z-index:25278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+Cpo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1BA41681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12EF7F5F" w14:textId="60CCFA21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1024" behindDoc="0" locked="0" layoutInCell="1" allowOverlap="1" wp14:anchorId="32A49E0E" wp14:editId="79E10B8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5720</wp:posOffset>
                      </wp:positionV>
                      <wp:extent cx="154305" cy="154305"/>
                      <wp:effectExtent l="12700" t="12700" r="10795" b="23495"/>
                      <wp:wrapNone/>
                      <wp:docPr id="976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22315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2A49E0E" id="_x0000_s1038" style="position:absolute;margin-left:-.2pt;margin-top:3.6pt;width:12.15pt;height:12.15pt;z-index:25280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LP5wjA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E22315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46266DF8" w14:textId="7E038351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7408" behindDoc="0" locked="0" layoutInCell="1" allowOverlap="1" wp14:anchorId="67D1C797" wp14:editId="65A1E44A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44450</wp:posOffset>
                      </wp:positionV>
                      <wp:extent cx="154305" cy="154305"/>
                      <wp:effectExtent l="12700" t="12700" r="10795" b="23495"/>
                      <wp:wrapNone/>
                      <wp:docPr id="978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ADC8F7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7D1C797" id="_x0000_s1039" style="position:absolute;left:0;text-align:left;margin-left:3.6pt;margin-top:3.5pt;width:12.15pt;height:12.15pt;z-index:25281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nWLOjA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38ADC8F7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5B9D14A7" w14:textId="4B559630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66335DA9" w14:textId="6FF8CF5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color w:val="000000" w:themeColor="text1"/>
                <w:sz w:val="20"/>
                <w:szCs w:val="20"/>
                <w:lang w:bidi="ar"/>
              </w:rPr>
              <w:t xml:space="preserve">Bloomer et al. 2007 </w:t>
            </w:r>
            <w:r>
              <w:rPr>
                <w:rFonts w:eastAsia="DengXian"/>
                <w:color w:val="000000" w:themeColor="text1"/>
                <w:sz w:val="20"/>
                <w:szCs w:val="20"/>
                <w:lang w:bidi="ar"/>
              </w:rPr>
              <w:fldChar w:fldCharType="begin"/>
            </w:r>
            <w:r>
              <w:rPr>
                <w:rFonts w:eastAsia="DengXian"/>
                <w:color w:val="000000" w:themeColor="text1"/>
                <w:sz w:val="20"/>
                <w:szCs w:val="20"/>
                <w:lang w:bidi="ar"/>
              </w:rPr>
              <w:instrText xml:space="preserve"> ADDIN EN.CITE &lt;EndNote&gt;&lt;Cite&gt;&lt;Author&gt;Bloomer&lt;/Author&gt;&lt;Year&gt;2007&lt;/Year&gt;&lt;RecNum&gt;102&lt;/RecNum&gt;&lt;DisplayText&gt;[3]&lt;/DisplayText&gt;&lt;record&gt;&lt;rec-number&gt;102&lt;/rec-number&gt;&lt;foreign-keys&gt;&lt;key app="EN" db-id="azwxf0epaada2dee5rvxdvtefppvtv9wftxf" timestamp="1663829596"&gt;102&lt;/key&gt;&lt;/foreign-keys&gt;&lt;ref-type name="Journal Article"&gt;17&lt;/ref-type&gt;&lt;contributors&gt;&lt;authors&gt;&lt;author&gt;Bloomer, Richard J&lt;/author&gt;&lt;author&gt;Fry, Andrew C&lt;/author&gt;&lt;author&gt;Falvo, Michael J&lt;/author&gt;&lt;author&gt;Moore, Christopher A&lt;/author&gt;&lt;/authors&gt;&lt;/contributors&gt;&lt;titles&gt;&lt;title&gt;Protein carbonyls are acutely elevated following single set anaerobic exercise in resistance trained men&lt;/title&gt;&lt;secondary-title&gt;J Sci Med Sport&lt;/secondary-title&gt;&lt;/titles&gt;&lt;periodical&gt;&lt;full-title&gt;J Sci Med Sport&lt;/full-title&gt;&lt;/periodical&gt;&lt;pages&gt;411-417&lt;/pages&gt;&lt;volume&gt;10&lt;/volume&gt;&lt;number&gt;6&lt;/number&gt;&lt;dates&gt;&lt;year&gt;2007&lt;/year&gt;&lt;/dates&gt;&lt;isbn&gt;1440-2440&lt;/isbn&gt;&lt;urls&gt;&lt;/urls&gt;&lt;electronic-resource-num&gt;10.1016/j.jsams.2006.07.014&lt;/electronic-resource-num&gt;&lt;/record&gt;&lt;/Cite&gt;&lt;/EndNote&gt;</w:instrText>
            </w:r>
            <w:r>
              <w:rPr>
                <w:rFonts w:eastAsia="DengXian"/>
                <w:color w:val="000000" w:themeColor="text1"/>
                <w:sz w:val="20"/>
                <w:szCs w:val="20"/>
                <w:lang w:bidi="ar"/>
              </w:rPr>
              <w:fldChar w:fldCharType="separate"/>
            </w:r>
            <w:r>
              <w:rPr>
                <w:rFonts w:eastAsia="DengXian"/>
                <w:noProof/>
                <w:color w:val="000000" w:themeColor="text1"/>
                <w:sz w:val="20"/>
                <w:szCs w:val="20"/>
                <w:lang w:bidi="ar"/>
              </w:rPr>
              <w:t>[3]</w:t>
            </w:r>
            <w:r>
              <w:rPr>
                <w:rFonts w:eastAsia="DengXian"/>
                <w:color w:val="000000" w:themeColor="text1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37D1FB9C" w14:textId="5AF0007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39584" behindDoc="0" locked="0" layoutInCell="1" allowOverlap="1" wp14:anchorId="444DFDB7" wp14:editId="7F0B295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4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15D743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44DFDB7" id="_x0000_s1040" style="position:absolute;margin-left:-.3pt;margin-top:3.8pt;width:12.15pt;height:12.15pt;z-index:25273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FdBjA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4215D743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55C0DCB0" w14:textId="2062E726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38912" behindDoc="0" locked="0" layoutInCell="1" allowOverlap="1" wp14:anchorId="0D4A6B7C" wp14:editId="447E1A10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8895</wp:posOffset>
                      </wp:positionV>
                      <wp:extent cx="154305" cy="154305"/>
                      <wp:effectExtent l="12700" t="12700" r="10795" b="23495"/>
                      <wp:wrapNone/>
                      <wp:docPr id="980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6A2D91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D4A6B7C" id="_x0000_s1041" style="position:absolute;margin-left:1.75pt;margin-top:3.85pt;width:12.15pt;height:12.15pt;z-index:25283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cv/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4C6A2D91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0D737D88" w14:textId="01452C4B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5968" behindDoc="0" locked="0" layoutInCell="1" allowOverlap="1" wp14:anchorId="4EE54A4B" wp14:editId="4D5FFF9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1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57F468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EE54A4B" id="_x0000_s1042" style="position:absolute;margin-left:-.25pt;margin-top:3.8pt;width:12.15pt;height:12.15pt;z-index:25275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4R/njA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7C57F468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139CD5EC" w14:textId="097F767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1568" behindDoc="0" locked="0" layoutInCell="1" allowOverlap="1" wp14:anchorId="79F123D2" wp14:editId="32F8390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4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03311A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9F123D2" id="_x0000_s1043" style="position:absolute;margin-left:-.15pt;margin-top:3.8pt;width:12.15pt;height:12.15pt;z-index:25278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UINZjA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0403311A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02C782B3" w14:textId="67CF3E4F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6688" behindDoc="0" locked="0" layoutInCell="1" allowOverlap="1" wp14:anchorId="1496411B" wp14:editId="634C6B9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4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330838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496411B" id="_x0000_s1044" style="position:absolute;margin-left:-.4pt;margin-top:3.8pt;width:12.15pt;height:12.15pt;z-index:25278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1QQijA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3330838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65262FDA" w14:textId="7E52E15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2048" behindDoc="0" locked="0" layoutInCell="1" allowOverlap="1" wp14:anchorId="4C9BFAE2" wp14:editId="16F48B2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6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993A00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C9BFAE2" id="_x0000_s1045" style="position:absolute;margin-left:-.3pt;margin-top:3.8pt;width:12.15pt;height:12.15pt;z-index:25280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ZJicjAIAAKI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51993A00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2D6F9A23" w14:textId="5AEBE502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8432" behindDoc="0" locked="0" layoutInCell="1" allowOverlap="1" wp14:anchorId="26BD67C1" wp14:editId="1F99B58A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45720</wp:posOffset>
                      </wp:positionV>
                      <wp:extent cx="154305" cy="154305"/>
                      <wp:effectExtent l="12700" t="12700" r="10795" b="23495"/>
                      <wp:wrapNone/>
                      <wp:docPr id="978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F9BD9B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6BD67C1" id="_x0000_s1046" style="position:absolute;left:0;text-align:left;margin-left:3.55pt;margin-top:3.6pt;width:12.15pt;height:12.15pt;z-index:25281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6FF9BD9B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6C4C1D97" w14:textId="2D78FD5E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342E38F7" w14:textId="5B45025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F7F5E">
              <w:rPr>
                <w:rFonts w:eastAsia="DengXian"/>
                <w:sz w:val="20"/>
                <w:szCs w:val="20"/>
              </w:rPr>
              <w:t>Çakır-Atabek</w:t>
            </w:r>
            <w:proofErr w:type="spellEnd"/>
            <w:r w:rsidRPr="00EF7F5E">
              <w:rPr>
                <w:rFonts w:eastAsia="DengXian"/>
                <w:sz w:val="20"/>
                <w:szCs w:val="20"/>
              </w:rPr>
              <w:t xml:space="preserve"> </w:t>
            </w:r>
            <w:r>
              <w:rPr>
                <w:rFonts w:eastAsia="DengXian"/>
                <w:sz w:val="20"/>
                <w:szCs w:val="20"/>
              </w:rPr>
              <w:t xml:space="preserve">et al. 2015 </w:t>
            </w:r>
            <w:r>
              <w:rPr>
                <w:rFonts w:eastAsia="DengXian"/>
                <w:sz w:val="20"/>
                <w:szCs w:val="20"/>
              </w:rPr>
              <w:fldChar w:fldCharType="begin"/>
            </w:r>
            <w:r>
              <w:rPr>
                <w:rFonts w:eastAsia="DengXian"/>
                <w:sz w:val="20"/>
                <w:szCs w:val="20"/>
              </w:rPr>
              <w:instrText xml:space="preserve"> ADDIN EN.CITE &lt;EndNote&gt;&lt;Cite&gt;&lt;Author&gt;Çakır-Atabek&lt;/Author&gt;&lt;Year&gt;2015&lt;/Year&gt;&lt;RecNum&gt;147&lt;/RecNum&gt;&lt;DisplayText&gt;[4]&lt;/DisplayText&gt;&lt;record&gt;&lt;rec-number&gt;147&lt;/rec-number&gt;&lt;foreign-keys&gt;&lt;key app="EN" db-id="azwxf0epaada2dee5rvxdvtefppvtv9wftxf" timestamp="1668578163"&gt;147&lt;/key&gt;&lt;/foreign-keys&gt;&lt;ref-type name="Journal Article"&gt;17&lt;/ref-type&gt;&lt;contributors&gt;&lt;authors&gt;&lt;author&gt;Çakır-Atabek, H.&lt;/author&gt;&lt;author&gt;Özdemir, F.&lt;/author&gt;&lt;author&gt;Çolak, R.&lt;/author&gt;&lt;/authors&gt;&lt;/contributors&gt;&lt;auth-address&gt;Department of Coach Training, Faculty of Sports Science, Anadolu University, Eskişehir, Turkey.&amp;#xD;Department of Biochemistry, Faculty of Pharmacy, Anadolu University, Eskişehir, Turkey.&amp;#xD;School of Physical Education and Sports, Ardahan University, Ardahan, Turkey.&lt;/auth-address&gt;&lt;titles&gt;&lt;title&gt;Oxidative stress and antioxidant responses to progressive resistance exercise intensity in trained and untrained males&lt;/title&gt;&lt;secondary-title&gt;Biol Sport&lt;/secondary-title&gt;&lt;/titles&gt;&lt;periodical&gt;&lt;full-title&gt;Biol Sport&lt;/full-title&gt;&lt;/periodical&gt;&lt;pages&gt;321-8&lt;/pages&gt;&lt;volume&gt;32&lt;/volume&gt;&lt;number&gt;4&lt;/number&gt;&lt;edition&gt;20151024&lt;/edition&gt;&lt;keywords&gt;&lt;keyword&gt;free radicals&lt;/keyword&gt;&lt;keyword&gt;oxidative stress&lt;/keyword&gt;&lt;keyword&gt;progressive intensity&lt;/keyword&gt;&lt;keyword&gt;training status&lt;/keyword&gt;&lt;keyword&gt;weight training&lt;/keyword&gt;&lt;/keywords&gt;&lt;dates&gt;&lt;year&gt;2015&lt;/year&gt;&lt;pub-dates&gt;&lt;date&gt;Nov&lt;/date&gt;&lt;/pub-dates&gt;&lt;/dates&gt;&lt;isbn&gt;0860-021X (Print)&amp;#xD;0860-021x&lt;/isbn&gt;&lt;accession-num&gt;26681835&lt;/accession-num&gt;&lt;urls&gt;&lt;/urls&gt;&lt;custom2&gt;PMC4672164&lt;/custom2&gt;&lt;electronic-resource-num&gt;10.5604/20831862.11763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DengXian"/>
                <w:sz w:val="20"/>
                <w:szCs w:val="20"/>
              </w:rPr>
              <w:fldChar w:fldCharType="separate"/>
            </w:r>
            <w:r>
              <w:rPr>
                <w:rFonts w:eastAsia="DengXian"/>
                <w:noProof/>
                <w:sz w:val="20"/>
                <w:szCs w:val="20"/>
              </w:rPr>
              <w:t>[4]</w:t>
            </w:r>
            <w:r>
              <w:rPr>
                <w:rFonts w:eastAsia="DengXian"/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775D54E5" w14:textId="49B92727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0608" behindDoc="0" locked="0" layoutInCell="1" allowOverlap="1" wp14:anchorId="5F1FE7B8" wp14:editId="46F7BA8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4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3D38CE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F1FE7B8" id="_x0000_s1047" style="position:absolute;margin-left:-.3pt;margin-top:3.9pt;width:12.15pt;height:12.15pt;z-index:25274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6A3D38CE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253D85FE" w14:textId="5FE6C69C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40960" behindDoc="0" locked="0" layoutInCell="1" allowOverlap="1" wp14:anchorId="335E346D" wp14:editId="0EBD9FC0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80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02E3B7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35E346D" id="_x0000_s1048" style="position:absolute;margin-left:1.6pt;margin-top:3.8pt;width:12.15pt;height:12.15pt;z-index:25284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4E02E3B7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38BCB01" w14:textId="62DF228E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6992" behindDoc="0" locked="0" layoutInCell="1" allowOverlap="1" wp14:anchorId="47B78AAC" wp14:editId="28BCB21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1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DDA769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7B78AAC" id="_x0000_s1049" style="position:absolute;margin-left:-.25pt;margin-top:3.9pt;width:12.15pt;height:12.15pt;z-index:25275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76DDA769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C8C1738" w14:textId="1698CEF3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0544" behindDoc="0" locked="0" layoutInCell="1" allowOverlap="1" wp14:anchorId="7F47FFAA" wp14:editId="6A08709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4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2D1C0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F47FFAA" id="_x0000_s1050" style="position:absolute;margin-left:-.15pt;margin-top:3.9pt;width:12.15pt;height:12.15pt;z-index:25278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0D2D1C0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563AA44" w14:textId="22DEFF9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7712" behindDoc="0" locked="0" layoutInCell="1" allowOverlap="1" wp14:anchorId="5FFF4D9E" wp14:editId="60D4746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5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59E625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FFF4D9E" id="_x0000_s1051" style="position:absolute;margin-left:-.4pt;margin-top:3.9pt;width:12.15pt;height:12.15pt;z-index:25278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5B59E625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6E6CE49B" w14:textId="69E1665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3072" behindDoc="0" locked="0" layoutInCell="1" allowOverlap="1" wp14:anchorId="0720388E" wp14:editId="5C73A79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7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8AB227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720388E" id="_x0000_s1052" style="position:absolute;margin-left:-.3pt;margin-top:3.9pt;width:12.15pt;height:12.15pt;z-index:25280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3E8AB227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159CD206" w14:textId="0D9932D0" w:rsidR="008B0CE6" w:rsidRPr="004C17A6" w:rsidRDefault="008B0CE6" w:rsidP="00C71EB0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1504" behindDoc="0" locked="0" layoutInCell="1" allowOverlap="1" wp14:anchorId="3904EC7A" wp14:editId="064E54C4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46990</wp:posOffset>
                      </wp:positionV>
                      <wp:extent cx="154305" cy="154305"/>
                      <wp:effectExtent l="12700" t="12700" r="10795" b="23495"/>
                      <wp:wrapNone/>
                      <wp:docPr id="979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06C2F0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904EC7A" id="_x0000_s1053" style="position:absolute;margin-left:3.85pt;margin-top:3.7pt;width:12.15pt;height:12.15pt;z-index:25282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4706C2F0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1B2109A6" w14:textId="3C31DF9C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3F181D18" w14:textId="6B61183B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Fogarty</w:t>
            </w:r>
            <w:r>
              <w:rPr>
                <w:sz w:val="20"/>
                <w:szCs w:val="20"/>
              </w:rPr>
              <w:t xml:space="preserve"> et al. 2013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ogarty&lt;/Author&gt;&lt;Year&gt;2013&lt;/Year&gt;&lt;RecNum&gt;9&lt;/RecNum&gt;&lt;DisplayText&gt;[5]&lt;/DisplayText&gt;&lt;record&gt;&lt;rec-number&gt;9&lt;/rec-number&gt;&lt;foreign-keys&gt;&lt;key app="EN" db-id="azwxf0epaada2dee5rvxdvtefppvtv9wftxf" timestamp="1661826462"&gt;9&lt;/key&gt;&lt;/foreign-keys&gt;&lt;ref-type name="Journal Article"&gt;17&lt;/ref-type&gt;&lt;contributors&gt;&lt;authors&gt;&lt;author&gt;Fogarty, Mark C&lt;/author&gt;&lt;author&gt;Devito, Giuseppe&lt;/author&gt;&lt;author&gt;Hughes, Ciara M&lt;/author&gt;&lt;author&gt;Burke, George&lt;/author&gt;&lt;author&gt;Brown, John C&lt;/author&gt;&lt;author&gt;McEneny, Jane&lt;/author&gt;&lt;author&gt;Brown, David&lt;/author&gt;&lt;author&gt;McClean, Conor&lt;/author&gt;&lt;author&gt;Davison, Gareth W&lt;/author&gt;&lt;/authors&gt;&lt;/contributors&gt;&lt;titles&gt;&lt;title&gt;Effects of α-lipoic acid on mtDNA damage after isolated muscle contractions&lt;/title&gt;&lt;secondary-title&gt;Med Sci Sports Exerc&lt;/secondary-title&gt;&lt;/titles&gt;&lt;periodical&gt;&lt;full-title&gt;Med Sci Sports Exerc&lt;/full-title&gt;&lt;/periodical&gt;&lt;pages&gt;1469-1477&lt;/pages&gt;&lt;volume&gt;45&lt;/volume&gt;&lt;number&gt;8&lt;/number&gt;&lt;dates&gt;&lt;year&gt;2013&lt;/year&gt;&lt;/dates&gt;&lt;isbn&gt;0195-9131&lt;/isbn&gt;&lt;urls&gt;&lt;/urls&gt;&lt;electronic-resource-num&gt;10.1249/MSS.0b013e31828bf31e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4DBCC881" w14:textId="2EBCE9A3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1632" behindDoc="0" locked="0" layoutInCell="1" allowOverlap="1" wp14:anchorId="205BD919" wp14:editId="3364810C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4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D6B3D0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05BD919" id="_x0000_s1054" style="position:absolute;margin-left:-.3pt;margin-top:3.65pt;width:12.15pt;height:12.15pt;z-index:25274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13D6B3D0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6B554109" w14:textId="7B092E65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43008" behindDoc="0" locked="0" layoutInCell="1" allowOverlap="1" wp14:anchorId="2A45DA65" wp14:editId="57482FC6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5720</wp:posOffset>
                      </wp:positionV>
                      <wp:extent cx="154305" cy="154305"/>
                      <wp:effectExtent l="12700" t="12700" r="10795" b="23495"/>
                      <wp:wrapNone/>
                      <wp:docPr id="980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23D758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A45DA65" id="_x0000_s1055" style="position:absolute;margin-left:1.75pt;margin-top:3.6pt;width:12.15pt;height:12.15pt;z-index:25284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7523D758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5F5146D" w14:textId="444A2409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8016" behindDoc="0" locked="0" layoutInCell="1" allowOverlap="1" wp14:anchorId="64012A85" wp14:editId="31B7689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1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D6733B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4012A85" id="_x0000_s1056" style="position:absolute;margin-left:-.25pt;margin-top:3.65pt;width:12.15pt;height:12.15pt;z-index:25275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3nd+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77D6733B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4E6D4D9" w14:textId="5C1BB59B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9520" behindDoc="0" locked="0" layoutInCell="1" allowOverlap="1" wp14:anchorId="2E12F059" wp14:editId="64349B1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4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88BF32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E12F059" id="_x0000_s1057" style="position:absolute;margin-left:-.15pt;margin-top:3.65pt;width:12.15pt;height:12.15pt;z-index:25277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b+vA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1F88BF32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16805FC0" w14:textId="5844DCFE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8736" behindDoc="0" locked="0" layoutInCell="1" allowOverlap="1" wp14:anchorId="64DEEB51" wp14:editId="512F5FB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5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D39D43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4DEEB51" id="_x0000_s1058" style="position:absolute;margin-left:-.4pt;margin-top:3.65pt;width:12.15pt;height:12.15pt;z-index:25278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z/YjA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33D39D43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072F3D97" w14:textId="0149536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4096" behindDoc="0" locked="0" layoutInCell="1" allowOverlap="1" wp14:anchorId="75116BAF" wp14:editId="2139580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7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3ED39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5116BAF" id="_x0000_s1059" style="position:absolute;margin-left:-.3pt;margin-top:3.65pt;width:12.15pt;height:12.15pt;z-index:25280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CqNmjA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2C3ED39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605C3CAF" w14:textId="09C76DC4" w:rsidR="008B0CE6" w:rsidRPr="004C17A6" w:rsidRDefault="008B0CE6" w:rsidP="00C71EB0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0480" behindDoc="0" locked="0" layoutInCell="1" allowOverlap="1" wp14:anchorId="42CAB2F2" wp14:editId="091EB49B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43815</wp:posOffset>
                      </wp:positionV>
                      <wp:extent cx="154305" cy="154305"/>
                      <wp:effectExtent l="12700" t="12700" r="10795" b="23495"/>
                      <wp:wrapNone/>
                      <wp:docPr id="979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6E2D29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2CAB2F2" id="_x0000_s1060" style="position:absolute;margin-left:3.7pt;margin-top:3.45pt;width:12.15pt;height:12.15pt;z-index:25282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E5bpjA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5C6E2D29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72D96698" w14:textId="4D90FDAF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5D7BD64E" w14:textId="33C86145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hammadjafar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>
              <w:rPr>
                <w:rFonts w:eastAsia="SimSu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9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hammadjafari&lt;/Author&gt;&lt;Year&gt;2019&lt;/Year&gt;&lt;RecNum&gt;83&lt;/RecNum&gt;&lt;DisplayText&gt;[6]&lt;/DisplayText&gt;&lt;record&gt;&lt;rec-number&gt;83&lt;/rec-number&gt;&lt;foreign-keys&gt;&lt;key app="EN" db-id="azwxf0epaada2dee5rvxdvtefppvtv9wftxf" timestamp="1663580082"&gt;83&lt;/key&gt;&lt;/foreign-keys&gt;&lt;ref-type name="Journal Article"&gt;17&lt;/ref-type&gt;&lt;contributors&gt;&lt;authors&gt;&lt;author&gt;Mohammadjafari, Heidar&lt;/author&gt;&lt;author&gt;Arazi, Hamid&lt;/author&gt;&lt;author&gt;Nemati, Nematollah&lt;/author&gt;&lt;author&gt;Bagherpoor, Tahereh&lt;/author&gt;&lt;author&gt;Suzuki, Katsuhiko&lt;/author&gt;&lt;/authors&gt;&lt;/contributors&gt;&lt;titles&gt;&lt;title&gt;Acute effects of resistance exercise and the use of GH or IGF-1 hormones on oxidative stress and antioxidant markers in bodybuilders&lt;/title&gt;&lt;secondary-title&gt;Antioxidants (Basel)&lt;/secondary-title&gt;&lt;/titles&gt;&lt;periodical&gt;&lt;full-title&gt;Antioxidants (Basel)&lt;/full-title&gt;&lt;/periodical&gt;&lt;pages&gt;587&lt;/pages&gt;&lt;volume&gt;8&lt;/volume&gt;&lt;number&gt;12&lt;/number&gt;&lt;dates&gt;&lt;year&gt;2019&lt;/year&gt;&lt;/dates&gt;&lt;isbn&gt;2076-3921&lt;/isbn&gt;&lt;urls&gt;&lt;/urls&gt;&lt;electronic-resource-num&gt;10.3390/antiox812058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60030CBD" w14:textId="3D828493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2656" behindDoc="0" locked="0" layoutInCell="1" allowOverlap="1" wp14:anchorId="5324CFC5" wp14:editId="23C5485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5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229388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324CFC5" id="_x0000_s1061" style="position:absolute;margin-left:-.3pt;margin-top:3.8pt;width:12.15pt;height:12.15pt;z-index:25274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04229388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46E58CCA" w14:textId="6BF90E04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45056" behindDoc="0" locked="0" layoutInCell="1" allowOverlap="1" wp14:anchorId="4C9BA83D" wp14:editId="215EBD8F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80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2B0F5D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C9BA83D" id="_x0000_s1062" style="position:absolute;margin-left:1.75pt;margin-top:3.9pt;width:12.15pt;height:12.15pt;z-index:25284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t5PjA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012B0F5D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10729D6D" w14:textId="40ACF95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9040" behindDoc="0" locked="0" layoutInCell="1" allowOverlap="1" wp14:anchorId="5629C856" wp14:editId="6275176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2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0761A7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629C856" id="_x0000_s1063" style="position:absolute;margin-left:-.25pt;margin-top:3.8pt;width:12.15pt;height:12.15pt;z-index:25275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x0LxjA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0C0761A7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714E02F" w14:textId="6887A74E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8496" behindDoc="0" locked="0" layoutInCell="1" allowOverlap="1" wp14:anchorId="372A3E18" wp14:editId="4110D16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4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D7F2BB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72A3E18" id="_x0000_s1064" style="position:absolute;margin-left:-.15pt;margin-top:3.8pt;width:12.15pt;height:12.15pt;z-index:25277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sWK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25D7F2BB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6E9510C" w14:textId="6111BB8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89760" behindDoc="0" locked="0" layoutInCell="1" allowOverlap="1" wp14:anchorId="0054DCCE" wp14:editId="3D3DE1E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5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5821B3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054DCCE" id="_x0000_s1065" style="position:absolute;margin-left:-.4pt;margin-top:3.8pt;width:12.15pt;height:12.15pt;z-index:25278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81k0jAIAAKI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455821B3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3A0BB422" w14:textId="162C6C7A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5120" behindDoc="0" locked="0" layoutInCell="1" allowOverlap="1" wp14:anchorId="414A4E20" wp14:editId="5AA3F83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7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DD3AFA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14A4E20" id="_x0000_s1066" style="position:absolute;margin-left:-.3pt;margin-top:3.8pt;width:12.15pt;height:12.15pt;z-index:25280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iQIiw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64DD3AFA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4E6102EE" w14:textId="2B85F7C0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9456" behindDoc="0" locked="0" layoutInCell="1" allowOverlap="1" wp14:anchorId="4D7E3B91" wp14:editId="0B652AE2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41910</wp:posOffset>
                      </wp:positionV>
                      <wp:extent cx="154305" cy="154305"/>
                      <wp:effectExtent l="12700" t="12700" r="10795" b="23495"/>
                      <wp:wrapNone/>
                      <wp:docPr id="978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8CB845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D7E3B91" id="_x0000_s1067" style="position:absolute;left:0;text-align:left;margin-left:3.95pt;margin-top:3.3pt;width:12.15pt;height:12.15pt;z-index:25281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G7i2iw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428CB845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0AF660D2" w14:textId="7ABA54ED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</w:tcPr>
          <w:p w14:paraId="1941C384" w14:textId="48BDB34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 xml:space="preserve">Ra et al. 2013 </w:t>
            </w:r>
            <w:r>
              <w:rPr>
                <w:rFonts w:eastAsia="DengXian"/>
                <w:sz w:val="20"/>
                <w:szCs w:val="20"/>
              </w:rPr>
              <w:fldChar w:fldCharType="begin"/>
            </w:r>
            <w:r>
              <w:rPr>
                <w:rFonts w:eastAsia="DengXian"/>
                <w:sz w:val="20"/>
                <w:szCs w:val="20"/>
              </w:rPr>
              <w:instrText xml:space="preserve"> ADDIN EN.CITE &lt;EndNote&gt;&lt;Cite&gt;&lt;Author&gt;Ra&lt;/Author&gt;&lt;Year&gt;2013&lt;/Year&gt;&lt;RecNum&gt;93&lt;/RecNum&gt;&lt;DisplayText&gt;[7]&lt;/DisplayText&gt;&lt;record&gt;&lt;rec-number&gt;93&lt;/rec-number&gt;&lt;foreign-keys&gt;&lt;key app="EN" db-id="azwxf0epaada2dee5rvxdvtefppvtv9wftxf" timestamp="1663828986"&gt;93&lt;/key&gt;&lt;/foreign-keys&gt;&lt;ref-type name="Journal Article"&gt;17&lt;/ref-type&gt;&lt;contributors&gt;&lt;authors&gt;&lt;author&gt;Ra, Song Gyu&lt;/author&gt;&lt;author&gt;Miyazaki, Teruo&lt;/author&gt;&lt;author&gt;Ishikura, Keisuke&lt;/author&gt;&lt;author&gt;Nagayama, Hisashi&lt;/author&gt;&lt;author&gt;Komine, Shoichi&lt;/author&gt;&lt;author&gt;Nakata, Yoshio&lt;/author&gt;&lt;author&gt;Maeda, Seiji&lt;/author&gt;&lt;author&gt;Matsuzaki, Yasushi&lt;/author&gt;&lt;author&gt;Ohmori, Hajime&lt;/author&gt;&lt;/authors&gt;&lt;/contributors&gt;&lt;titles&gt;&lt;title&gt;Combined effect of branched-chain amino acids and taurine supplementation on delayed onset muscle soreness and muscle damage in high-intensity eccentric exercise&lt;/title&gt;&lt;secondary-title&gt; J Int Soc Sports Nutr&lt;/secondary-title&gt;&lt;/titles&gt;&lt;pages&gt;51&lt;/pages&gt;&lt;volume&gt;10&lt;/volume&gt;&lt;number&gt;1&lt;/number&gt;&lt;dates&gt;&lt;year&gt;2013&lt;/year&gt;&lt;/dates&gt;&lt;isbn&gt;1550-2783&lt;/isbn&gt;&lt;urls&gt;&lt;/urls&gt;&lt;electronic-resource-num&gt;10.1186/1550-2783-10-51&lt;/electronic-resource-num&gt;&lt;/record&gt;&lt;/Cite&gt;&lt;/EndNote&gt;</w:instrText>
            </w:r>
            <w:r>
              <w:rPr>
                <w:rFonts w:eastAsia="DengXian"/>
                <w:sz w:val="20"/>
                <w:szCs w:val="20"/>
              </w:rPr>
              <w:fldChar w:fldCharType="separate"/>
            </w:r>
            <w:r>
              <w:rPr>
                <w:rFonts w:eastAsia="DengXian"/>
                <w:noProof/>
                <w:sz w:val="20"/>
                <w:szCs w:val="20"/>
              </w:rPr>
              <w:t>[7]</w:t>
            </w:r>
            <w:r>
              <w:rPr>
                <w:rFonts w:eastAsia="DengXian"/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2E86A986" w14:textId="75D4F70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3680" behindDoc="0" locked="0" layoutInCell="1" allowOverlap="1" wp14:anchorId="0614EE62" wp14:editId="15441FC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5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5C8E89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614EE62" id="_x0000_s1068" style="position:absolute;margin-left:-.3pt;margin-top:3.9pt;width:12.15pt;height:12.15pt;z-index:25274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z2yujA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2C5C8E89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7771E58E" w14:textId="2DC398F9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47104" behindDoc="0" locked="0" layoutInCell="1" allowOverlap="1" wp14:anchorId="43D0448D" wp14:editId="3B7603C9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80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9838B1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3D0448D" id="_x0000_s1069" style="position:absolute;margin-left:1.75pt;margin-top:3.9pt;width:12.15pt;height:12.15pt;z-index:25284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vAQjA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1F9838B1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09000C9" w14:textId="6F56FE97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0064" behindDoc="0" locked="0" layoutInCell="1" allowOverlap="1" wp14:anchorId="2F66D0EC" wp14:editId="7185169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2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41300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F66D0EC" id="_x0000_s1070" style="position:absolute;margin-left:-.25pt;margin-top:3.9pt;width:12.15pt;height:12.15pt;z-index:25276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Z8WfjA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7C41300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0044CD6" w14:textId="671FC88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7472" behindDoc="0" locked="0" layoutInCell="1" allowOverlap="1" wp14:anchorId="495C63B8" wp14:editId="19BFDF1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4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C1FD51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95C63B8" id="_x0000_s1071" style="position:absolute;margin-left:-.15pt;margin-top:3.9pt;width:12.15pt;height:12.15pt;z-index:25277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02C1FD51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0046EDB" w14:textId="121EE86A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0784" behindDoc="0" locked="0" layoutInCell="1" allowOverlap="1" wp14:anchorId="46C6D4B1" wp14:editId="70DE5F8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5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8EECC9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6C6D4B1" id="_x0000_s1072" style="position:absolute;margin-left:-.4pt;margin-top:3.9pt;width:12.15pt;height:12.15pt;z-index:25279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7C8EECC9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1C09D974" w14:textId="7C310F01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6144" behindDoc="0" locked="0" layoutInCell="1" allowOverlap="1" wp14:anchorId="0119A436" wp14:editId="2DE0361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7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773B7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119A436" id="_x0000_s1073" style="position:absolute;margin-left:-.3pt;margin-top:3.9pt;width:12.15pt;height:12.15pt;z-index:25280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F773B7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5958FA96" w14:textId="03E33F81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3552" behindDoc="0" locked="0" layoutInCell="1" allowOverlap="1" wp14:anchorId="4007DC0E" wp14:editId="61ACF43D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47625</wp:posOffset>
                      </wp:positionV>
                      <wp:extent cx="154305" cy="154305"/>
                      <wp:effectExtent l="12700" t="12700" r="10795" b="23495"/>
                      <wp:wrapNone/>
                      <wp:docPr id="979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EAC70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007DC0E" id="_x0000_s1074" style="position:absolute;left:0;text-align:left;margin-left:3.7pt;margin-top:3.75pt;width:12.15pt;height:12.15pt;z-index:25282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Npb8jA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02EAC70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26F7E640" w14:textId="45923B50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28ECFECE" w14:textId="205BFF85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Sarmiento et al. 2016 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JtaWVudG88L0F1dGhvcj48WWVhcj4yMDE2PC9ZZWFy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JtaWVudG88L0F1dGhvcj48WWVhcj4yMDE2PC9ZZWFy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</w:rPr>
              <w:t>[8]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60390606" w14:textId="0BD8520A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4704" behindDoc="0" locked="0" layoutInCell="1" allowOverlap="1" wp14:anchorId="04D00953" wp14:editId="0D1CD14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5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FF2FC4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4D00953" id="_x0000_s1075" style="position:absolute;margin-left:-.3pt;margin-top:3.65pt;width:12.15pt;height:12.15pt;z-index:25274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4FFF2FC4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478CA4C9" w14:textId="09205DF7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67584" behindDoc="0" locked="0" layoutInCell="1" allowOverlap="1" wp14:anchorId="39C188D3" wp14:editId="1E3F706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43815</wp:posOffset>
                      </wp:positionV>
                      <wp:extent cx="175846" cy="153132"/>
                      <wp:effectExtent l="0" t="0" r="15240" b="12065"/>
                      <wp:wrapNone/>
                      <wp:docPr id="9818" name="Oval 9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846" cy="15313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AE05C7" w14:textId="77777777" w:rsidR="0090403E" w:rsidRPr="007137A2" w:rsidRDefault="0090403E" w:rsidP="0090403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9C188D3" id="Oval 9471" o:spid="_x0000_s1076" style="position:absolute;margin-left:.1pt;margin-top:3.45pt;width:13.85pt;height:12.05pt;z-index:25286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" fillcolor="yellow" strokeweight=".25pt">
                      <v:stroke joinstyle="miter"/>
                      <v:textbox inset="1pt,0,0,0">
                        <w:txbxContent>
                          <w:p w14:paraId="22AE05C7" w14:textId="77777777" w:rsidR="0090403E" w:rsidRPr="007137A2" w:rsidRDefault="0090403E" w:rsidP="0090403E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0ED75D26" w14:textId="1758215F" w:rsidR="008B0CE6" w:rsidRPr="004C17A6" w:rsidRDefault="0090403E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69632" behindDoc="0" locked="0" layoutInCell="1" allowOverlap="1" wp14:anchorId="2B04EECA" wp14:editId="7749747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0</wp:posOffset>
                      </wp:positionV>
                      <wp:extent cx="154305" cy="154305"/>
                      <wp:effectExtent l="12700" t="12700" r="10795" b="23495"/>
                      <wp:wrapNone/>
                      <wp:docPr id="981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3C2B5B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B04EECA" id="_x0000_s1077" style="position:absolute;margin-left:0;margin-top:4pt;width:12.15pt;height:12.15pt;z-index:25286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583C2B5B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BE281F1" w14:textId="5B147DF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5424" behindDoc="0" locked="0" layoutInCell="1" allowOverlap="1" wp14:anchorId="3C3082C8" wp14:editId="0BE77AF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3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E3111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C3082C8" id="_x0000_s1078" style="position:absolute;margin-left:-.15pt;margin-top:3.65pt;width:12.15pt;height:12.15pt;z-index:25277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0DE3111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B9FE699" w14:textId="43399861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1808" behindDoc="0" locked="0" layoutInCell="1" allowOverlap="1" wp14:anchorId="13979BAE" wp14:editId="4A64F7E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5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C4994A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3979BAE" id="_x0000_s1079" style="position:absolute;margin-left:-.4pt;margin-top:3.65pt;width:12.15pt;height:12.15pt;z-index:25279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AC4994A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1BAD863F" w14:textId="7CC4759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7168" behindDoc="0" locked="0" layoutInCell="1" allowOverlap="1" wp14:anchorId="17DF97E5" wp14:editId="77D2D9A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7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8EC912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7DF97E5" id="_x0000_s1080" style="position:absolute;margin-left:-.3pt;margin-top:3.65pt;width:12.15pt;height:12.15pt;z-index:25280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2C8EC912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15FA3858" w14:textId="76E29D77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36512" behindDoc="0" locked="0" layoutInCell="1" allowOverlap="1" wp14:anchorId="6EBFD3A4" wp14:editId="4E3C2DD8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4450</wp:posOffset>
                      </wp:positionV>
                      <wp:extent cx="175260" cy="153035"/>
                      <wp:effectExtent l="0" t="0" r="15240" b="12065"/>
                      <wp:wrapNone/>
                      <wp:docPr id="39" name="Oval 9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30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E7638A" w14:textId="77777777" w:rsidR="008B0CE6" w:rsidRPr="007137A2" w:rsidRDefault="008B0CE6" w:rsidP="003D2A94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EBFD3A4" id="_x0000_s1081" style="position:absolute;left:0;text-align:left;margin-left:2.05pt;margin-top:3.5pt;width:13.8pt;height:12.05pt;z-index:25273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" fillcolor="yellow" strokeweight=".25pt">
                      <v:stroke joinstyle="miter"/>
                      <v:textbox inset="1pt,0,0,0">
                        <w:txbxContent>
                          <w:p w14:paraId="7BE7638A" w14:textId="77777777" w:rsidR="008B0CE6" w:rsidRPr="007137A2" w:rsidRDefault="008B0CE6" w:rsidP="003D2A94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7BF96359" w14:textId="3B503800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0F48EEAF" w14:textId="5B5E0011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loomer et al. 2006 </w:t>
            </w: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Bloomer&lt;/Author&gt;&lt;Year&gt;2006&lt;/Year&gt;&lt;RecNum&gt;91&lt;/RecNum&gt;&lt;DisplayText&gt;[9]&lt;/DisplayText&gt;&lt;record&gt;&lt;rec-number&gt;91&lt;/rec-number&gt;&lt;foreign-keys&gt;&lt;key app="EN" db-id="azwxf0epaada2dee5rvxdvtefppvtv9wftxf" timestamp="1663658313"&gt;91&lt;/key&gt;&lt;/foreign-keys&gt;&lt;ref-type name="Journal Article"&gt;17&lt;/ref-type&gt;&lt;contributors&gt;&lt;authors&gt;&lt;author&gt;Bloomer, Richard J&lt;/author&gt;&lt;author&gt;Goldfarb, Allan H&lt;/author&gt;&lt;author&gt;McKenzie, Michael J&lt;/author&gt;&lt;/authors&gt;&lt;/contributors&gt;&lt;titles&gt;&lt;title&gt;Oxidative stress response to aerobic exercise: comparison of antioxidant supplements&lt;/title&gt;&lt;secondary-title&gt;Med Sci Sports Exerc&lt;/secondary-title&gt;&lt;/titles&gt;&lt;periodical&gt;&lt;full-title&gt;Med Sci Sports Exerc&lt;/full-title&gt;&lt;/periodical&gt;&lt;pages&gt;1098-1105&lt;/pages&gt;&lt;volume&gt;38&lt;/volume&gt;&lt;number&gt;6&lt;/number&gt;&lt;dates&gt;&lt;year&gt;2006&lt;/year&gt;&lt;/dates&gt;&lt;isbn&gt;0195-9131&lt;/isbn&gt;&lt;urls&gt;&lt;/urls&gt;&lt;electronic-resource-num&gt;10.1249/01.mss.0000222839.51144.3e&lt;/electronic-resource-num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9]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1E325447" w14:textId="73A61E3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5728" behindDoc="0" locked="0" layoutInCell="1" allowOverlap="1" wp14:anchorId="46E157B4" wp14:editId="3CF65BB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54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B96009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6E157B4" id="_x0000_s1082" style="position:absolute;margin-left:-.3pt;margin-top:3.8pt;width:12.15pt;height:12.15pt;z-index:25274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45B96009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36AAE1A9" w14:textId="7F9B5AF3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51200" behindDoc="0" locked="0" layoutInCell="1" allowOverlap="1" wp14:anchorId="05FD0FE5" wp14:editId="52026790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81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5E2416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5FD0FE5" id="_x0000_s1083" style="position:absolute;margin-left:1.75pt;margin-top:3.8pt;width:12.15pt;height:12.15pt;z-index:25285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D5E2416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53D7510" w14:textId="799A7C99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1088" behindDoc="0" locked="0" layoutInCell="1" allowOverlap="1" wp14:anchorId="572D9363" wp14:editId="522A72C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2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3790D2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72D9363" id="_x0000_s1084" style="position:absolute;margin-left:-.25pt;margin-top:3.8pt;width:12.15pt;height:12.15pt;z-index:25276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6F3790D2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D92A6D2" w14:textId="77291F00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3376" behindDoc="0" locked="0" layoutInCell="1" allowOverlap="1" wp14:anchorId="7F972AB2" wp14:editId="4182CFB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3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F647B2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F972AB2" id="_x0000_s1085" style="position:absolute;margin-left:-.15pt;margin-top:3.8pt;width:12.15pt;height:12.15pt;z-index:25277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04F647B2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0E16A2D4" w14:textId="0529649E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2832" behindDoc="0" locked="0" layoutInCell="1" allowOverlap="1" wp14:anchorId="2005B0FB" wp14:editId="526807A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5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7A62B4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005B0FB" id="_x0000_s1086" style="position:absolute;margin-left:-.4pt;margin-top:3.8pt;width:12.15pt;height:12.15pt;z-index:25279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PeWgiw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2F7A62B4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0E4DB894" w14:textId="5B1B520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8192" behindDoc="0" locked="0" layoutInCell="1" allowOverlap="1" wp14:anchorId="4226E189" wp14:editId="68A71C6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7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F57F23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226E189" id="_x0000_s1087" style="position:absolute;margin-left:-.3pt;margin-top:3.8pt;width:12.15pt;height:12.15pt;z-index:25280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jHkeiw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6EF57F23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0F811C0A" w14:textId="657A3FB6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4576" behindDoc="0" locked="0" layoutInCell="1" allowOverlap="1" wp14:anchorId="1DEB1803" wp14:editId="30169208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41910</wp:posOffset>
                      </wp:positionV>
                      <wp:extent cx="154305" cy="154305"/>
                      <wp:effectExtent l="12700" t="12700" r="10795" b="23495"/>
                      <wp:wrapNone/>
                      <wp:docPr id="979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880D7D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DEB1803" id="_x0000_s1088" style="position:absolute;left:0;text-align:left;margin-left:3.95pt;margin-top:3.3pt;width:12.15pt;height:12.15pt;z-index:25282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WK0GjA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13880D7D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2B9092CC" w14:textId="671D5C69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29653AE1" w14:textId="534DEB7B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B82C47">
              <w:rPr>
                <w:sz w:val="20"/>
                <w:szCs w:val="20"/>
              </w:rPr>
              <w:t>Harms-</w:t>
            </w:r>
            <w:proofErr w:type="spellStart"/>
            <w:r w:rsidRPr="00B82C47">
              <w:rPr>
                <w:sz w:val="20"/>
                <w:szCs w:val="20"/>
              </w:rPr>
              <w:t>Ringdahl</w:t>
            </w:r>
            <w:proofErr w:type="spellEnd"/>
            <w:r>
              <w:rPr>
                <w:sz w:val="20"/>
                <w:szCs w:val="20"/>
              </w:rPr>
              <w:t xml:space="preserve"> et al. 2012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ms-Ringdahl&lt;/Author&gt;&lt;Year&gt;2012&lt;/Year&gt;&lt;RecNum&gt;88&lt;/RecNum&gt;&lt;DisplayText&gt;[10]&lt;/DisplayText&gt;&lt;record&gt;&lt;rec-number&gt;88&lt;/rec-number&gt;&lt;foreign-keys&gt;&lt;key app="EN" db-id="azwxf0epaada2dee5rvxdvtefppvtv9wftxf" timestamp="1663657794"&gt;88&lt;/key&gt;&lt;/foreign-keys&gt;&lt;ref-type name="Journal Article"&gt;17&lt;/ref-type&gt;&lt;contributors&gt;&lt;authors&gt;&lt;author&gt;Harms-Ringdahl, Mats&lt;/author&gt;&lt;author&gt;Jenssen, Dag&lt;/author&gt;&lt;author&gt;Haghdoost, Siamak&lt;/author&gt;&lt;/authors&gt;&lt;/contributors&gt;&lt;titles&gt;&lt;title&gt;Tomato juice intake suppressed serum concentration of 8-oxodG after extensive physical activity&lt;/title&gt;&lt;secondary-title&gt;Nutr J&lt;/secondary-title&gt;&lt;/titles&gt;&lt;periodical&gt;&lt;full-title&gt;Nutr J&lt;/full-title&gt;&lt;/periodical&gt;&lt;pages&gt;1-5&lt;/pages&gt;&lt;volume&gt;11&lt;/volume&gt;&lt;number&gt;1&lt;/number&gt;&lt;dates&gt;&lt;year&gt;2012&lt;/year&gt;&lt;/dates&gt;&lt;isbn&gt;1475-2891&lt;/isbn&gt;&lt;urls&gt;&lt;/urls&gt;&lt;electronic-resource-num&gt;10.1186/1475-2891-11-2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7598D9FE" w14:textId="1FA382F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6752" behindDoc="0" locked="0" layoutInCell="1" allowOverlap="1" wp14:anchorId="5EE3847C" wp14:editId="7E6C408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55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9198E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EE3847C" id="_x0000_s1089" style="position:absolute;margin-left:-.3pt;margin-top:3.9pt;width:12.15pt;height:12.15pt;z-index:25274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6TG4jA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4F9198E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11E4BFC5" w14:textId="33F1A9D4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53248" behindDoc="0" locked="0" layoutInCell="1" allowOverlap="1" wp14:anchorId="590D0653" wp14:editId="52435A8C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7625</wp:posOffset>
                      </wp:positionV>
                      <wp:extent cx="154305" cy="154305"/>
                      <wp:effectExtent l="12700" t="12700" r="10795" b="23495"/>
                      <wp:wrapNone/>
                      <wp:docPr id="981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291AB0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90D0653" id="_x0000_s1090" style="position:absolute;margin-left:1.75pt;margin-top:3.75pt;width:12.15pt;height:12.15pt;z-index:25285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30291AB0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28CE6DCF" w14:textId="549FCF69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2112" behindDoc="0" locked="0" layoutInCell="1" allowOverlap="1" wp14:anchorId="3D250971" wp14:editId="19F3EB8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2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D3A85B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D250971" id="_x0000_s1091" style="position:absolute;margin-left:-.25pt;margin-top:3.9pt;width:12.15pt;height:12.15pt;z-index:25276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58D3A85B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95687D9" w14:textId="1E06992F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4400" behindDoc="0" locked="0" layoutInCell="1" allowOverlap="1" wp14:anchorId="7E2F6887" wp14:editId="3D9FA9A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3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107287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E2F6887" id="_x0000_s1092" style="position:absolute;margin-left:-.15pt;margin-top:3.9pt;width:12.15pt;height:12.15pt;z-index:25277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lUyRjA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7C107287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7A66B8B" w14:textId="54B8796E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3856" behindDoc="0" locked="0" layoutInCell="1" allowOverlap="1" wp14:anchorId="44175A63" wp14:editId="718FDBB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3020</wp:posOffset>
                      </wp:positionV>
                      <wp:extent cx="154305" cy="154305"/>
                      <wp:effectExtent l="12700" t="12700" r="10795" b="23495"/>
                      <wp:wrapNone/>
                      <wp:docPr id="975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AB6E70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4175A63" id="_x0000_s1093" style="position:absolute;margin-left:-.55pt;margin-top:2.6pt;width:12.15pt;height:12.15pt;z-index:25279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1DAB6E70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09C5BD06" w14:textId="470EC287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9216" behindDoc="0" locked="0" layoutInCell="1" allowOverlap="1" wp14:anchorId="1C499EC5" wp14:editId="1E6A480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3020</wp:posOffset>
                      </wp:positionV>
                      <wp:extent cx="154305" cy="154305"/>
                      <wp:effectExtent l="12700" t="12700" r="10795" b="23495"/>
                      <wp:wrapNone/>
                      <wp:docPr id="977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FABC17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C499EC5" id="_x0000_s1094" style="position:absolute;margin-left:-.35pt;margin-top:2.6pt;width:12.15pt;height:12.15pt;z-index:25280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oVdUjA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6DFABC17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6C6F0B7F" w14:textId="5C4CA90D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5600" behindDoc="0" locked="0" layoutInCell="1" allowOverlap="1" wp14:anchorId="03FE47E5" wp14:editId="4C51BE52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30480</wp:posOffset>
                      </wp:positionV>
                      <wp:extent cx="154305" cy="154305"/>
                      <wp:effectExtent l="12700" t="12700" r="10795" b="23495"/>
                      <wp:wrapNone/>
                      <wp:docPr id="979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ED07A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3FE47E5" id="_x0000_s1095" style="position:absolute;left:0;text-align:left;margin-left:3.6pt;margin-top:2.4pt;width:12.15pt;height:12.15pt;z-index:25282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6CED07A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44F89892" w14:textId="7B1901CB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645C5368" w14:textId="2AE56070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Itoh et al. 2006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instrText xml:space="preserve"> ADDIN EN.CITE &lt;EndNote&gt;&lt;Cite&gt;&lt;Author&gt;Itoh&lt;/Author&gt;&lt;Year&gt;2006&lt;/Year&gt;&lt;RecNum&gt;167&lt;/RecNum&gt;&lt;DisplayText&gt;[11]&lt;/DisplayText&gt;&lt;record&gt;&lt;rec-number&gt;167&lt;/rec-number&gt;&lt;foreign-keys&gt;&lt;key app="EN" db-id="azwxf0epaada2dee5rvxdvtefppvtv9wftxf" timestamp="1669355361"&gt;167&lt;/key&gt;&lt;/foreign-keys&gt;&lt;ref-type name="Journal Article"&gt;17&lt;/ref-type&gt;&lt;contributors&gt;&lt;authors&gt;&lt;author&gt;Itoh, Hiroshi&lt;/author&gt;&lt;author&gt;Ohkuwa, Tetsuo&lt;/author&gt;&lt;author&gt;Yamazaki, Yoshihiko&lt;/author&gt;&lt;author&gt;Shimoda, Tsugio&lt;/author&gt;&lt;author&gt;Takahashi, Hiromi&lt;/author&gt;&lt;author&gt;Shimaoka, Kiyoshi&lt;/author&gt;&lt;/authors&gt;&lt;/contributors&gt;&lt;titles&gt;&lt;title&gt;Influence of endurance running on plasma 8-hydroxy-deoxyguanosine levels in humans&lt;/title&gt;&lt;secondary-title&gt;Jpn. J. Phys. Fit.&lt;/secondary-title&gt;&lt;/titles&gt;&lt;periodical&gt;&lt;full-title&gt;Jpn. J. Phys. Fit.&lt;/full-title&gt;&lt;/periodical&gt;&lt;pages&gt;S241-S246&lt;/pages&gt;&lt;volume&gt;55&lt;/volume&gt;&lt;number&gt;Supplement&lt;/number&gt;&lt;dates&gt;&lt;year&gt;2006&lt;/year&gt;&lt;/dates&gt;&lt;isbn&gt;0039-906X&lt;/isbn&gt;&lt;urls&gt;&lt;/urls&gt;&lt;electronic-resource-num&gt;10.7600/jspfsm.55.S241&lt;/electronic-resource-num&gt;&lt;/record&gt;&lt;/Cite&gt;&lt;/EndNote&gt;</w:instrTex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shd w:val="clear" w:color="auto" w:fill="FFFFFF"/>
              </w:rPr>
              <w:t>[11]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21217AA9" w14:textId="5E36C36B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7776" behindDoc="0" locked="0" layoutInCell="1" allowOverlap="1" wp14:anchorId="75F3D98D" wp14:editId="7822009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68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51E123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5F3D98D" id="_x0000_s1096" style="position:absolute;margin-left:-.3pt;margin-top:3.65pt;width:12.15pt;height:12.15pt;z-index:25274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9oX0iw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1651E123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2F07862F" w14:textId="1CC8BD92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55296" behindDoc="0" locked="0" layoutInCell="1" allowOverlap="1" wp14:anchorId="5C1D54AB" wp14:editId="73884A83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5085</wp:posOffset>
                      </wp:positionV>
                      <wp:extent cx="154305" cy="154305"/>
                      <wp:effectExtent l="12700" t="12700" r="10795" b="23495"/>
                      <wp:wrapNone/>
                      <wp:docPr id="981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5DE937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C1D54AB" id="_x0000_s1097" style="position:absolute;margin-left:1.75pt;margin-top:3.55pt;width:12.15pt;height:12.15pt;z-index:25285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RxlKiw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3B5DE937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F9C7534" w14:textId="0F9DAD21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3136" behindDoc="0" locked="0" layoutInCell="1" allowOverlap="1" wp14:anchorId="6537E29E" wp14:editId="4B7DE32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2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D7731D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537E29E" id="_x0000_s1098" style="position:absolute;margin-left:-.25pt;margin-top:3.65pt;width:12.15pt;height:12.15pt;z-index:25276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81SjA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6ED7731D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6BB5D82F" w14:textId="3B7D62B5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6448" behindDoc="0" locked="0" layoutInCell="1" allowOverlap="1" wp14:anchorId="544097A3" wp14:editId="377FDC2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3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AD0A9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44097A3" id="_x0000_s1099" style="position:absolute;margin-left:-.15pt;margin-top:3.65pt;width:12.15pt;height:12.15pt;z-index:25277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IlHsjA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AAD0A9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A338108" w14:textId="4E0A03C7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4880" behindDoc="0" locked="0" layoutInCell="1" allowOverlap="1" wp14:anchorId="713FD7CF" wp14:editId="3F2CC81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6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80AA1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13FD7CF" id="_x0000_s1100" style="position:absolute;margin-left:-.4pt;margin-top:3.65pt;width:12.15pt;height:12.15pt;z-index:25279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6780AA1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20EA2972" w14:textId="72B600FF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0240" behindDoc="0" locked="0" layoutInCell="1" allowOverlap="1" wp14:anchorId="4B513D6F" wp14:editId="06AE9C7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7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004724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B513D6F" id="_x0000_s1101" style="position:absolute;margin-left:-.3pt;margin-top:3.65pt;width:12.15pt;height:12.15pt;z-index:25281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31004724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0966AFED" w14:textId="3DC7436C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6624" behindDoc="0" locked="0" layoutInCell="1" allowOverlap="1" wp14:anchorId="20726DB6" wp14:editId="5B694365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45720</wp:posOffset>
                      </wp:positionV>
                      <wp:extent cx="154305" cy="154305"/>
                      <wp:effectExtent l="12700" t="12700" r="10795" b="23495"/>
                      <wp:wrapNone/>
                      <wp:docPr id="979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2E8C40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0726DB6" id="_x0000_s1102" style="position:absolute;left:0;text-align:left;margin-left:3.7pt;margin-top:3.6pt;width:12.15pt;height:12.15pt;z-index:25282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3D2E8C40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32FDF3DF" w14:textId="4377CF38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1001E013" w14:textId="0F2E046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ttaluga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>
              <w:rPr>
                <w:rFonts w:eastAsia="SimSun"/>
                <w:sz w:val="20"/>
                <w:szCs w:val="20"/>
              </w:rPr>
              <w:t xml:space="preserve">2013 </w:t>
            </w:r>
            <w:r>
              <w:rPr>
                <w:rFonts w:eastAsia="SimSun"/>
                <w:sz w:val="20"/>
                <w:szCs w:val="20"/>
              </w:rPr>
              <w:fldChar w:fldCharType="begin">
                <w:fldData xml:space="preserve">PEVuZE5vdGU+PENpdGU+PEF1dGhvcj5QaXR0YWx1Z2E8L0F1dGhvcj48WWVhcj4yMDEzPC9ZZWFy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SimSun"/>
                <w:sz w:val="20"/>
                <w:szCs w:val="20"/>
              </w:rPr>
              <w:instrText xml:space="preserve"> ADDIN EN.CITE </w:instrText>
            </w:r>
            <w:r>
              <w:rPr>
                <w:rFonts w:eastAsia="SimSun"/>
                <w:sz w:val="20"/>
                <w:szCs w:val="20"/>
              </w:rPr>
              <w:fldChar w:fldCharType="begin">
                <w:fldData xml:space="preserve">PEVuZE5vdGU+PENpdGU+PEF1dGhvcj5QaXR0YWx1Z2E8L0F1dGhvcj48WWVhcj4yMDEzPC9ZZWFy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SimSu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SimSun"/>
                <w:sz w:val="20"/>
                <w:szCs w:val="20"/>
              </w:rPr>
            </w:r>
            <w:r>
              <w:rPr>
                <w:rFonts w:eastAsia="SimSun"/>
                <w:sz w:val="20"/>
                <w:szCs w:val="20"/>
              </w:rPr>
              <w:fldChar w:fldCharType="end"/>
            </w:r>
            <w:r>
              <w:rPr>
                <w:rFonts w:eastAsia="SimSun"/>
                <w:sz w:val="20"/>
                <w:szCs w:val="20"/>
              </w:rPr>
            </w:r>
            <w:r>
              <w:rPr>
                <w:rFonts w:eastAsia="SimSun"/>
                <w:sz w:val="20"/>
                <w:szCs w:val="20"/>
              </w:rPr>
              <w:fldChar w:fldCharType="separate"/>
            </w:r>
            <w:r>
              <w:rPr>
                <w:rFonts w:eastAsia="SimSun"/>
                <w:noProof/>
                <w:sz w:val="20"/>
                <w:szCs w:val="20"/>
              </w:rPr>
              <w:t>[12]</w:t>
            </w:r>
            <w:r>
              <w:rPr>
                <w:rFonts w:eastAsia="SimSun"/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61452641" w14:textId="1FBC123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8800" behindDoc="0" locked="0" layoutInCell="1" allowOverlap="1" wp14:anchorId="0D131C00" wp14:editId="3884289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69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FC8662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D131C00" id="_x0000_s1103" style="position:absolute;margin-left:-.3pt;margin-top:3.8pt;width:12.15pt;height:12.15pt;z-index:25274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77B7jA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11FC8662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57324E0B" w14:textId="59B75DFB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57344" behindDoc="0" locked="0" layoutInCell="1" allowOverlap="1" wp14:anchorId="6A9D5839" wp14:editId="4AD2199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52070</wp:posOffset>
                      </wp:positionV>
                      <wp:extent cx="154305" cy="154305"/>
                      <wp:effectExtent l="12700" t="12700" r="10795" b="23495"/>
                      <wp:wrapNone/>
                      <wp:docPr id="981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AE1DBA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A9D5839" id="_x0000_s1104" style="position:absolute;margin-left:1.75pt;margin-top:4.1pt;width:12.15pt;height:12.15pt;z-index:25285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jcAjA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3AE1DBA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07B9124" w14:textId="4EB37F95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4160" behindDoc="0" locked="0" layoutInCell="1" allowOverlap="1" wp14:anchorId="6A3CFDB7" wp14:editId="41166EB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2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E26782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A3CFDB7" id="_x0000_s1105" style="position:absolute;margin-left:-.25pt;margin-top:3.8pt;width:12.15pt;height:12.15pt;z-index:25276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3FE26782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8ED81C4" w14:textId="01184F92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2352" behindDoc="0" locked="0" layoutInCell="1" allowOverlap="1" wp14:anchorId="1CB1438C" wp14:editId="14A33DD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3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3FF14A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CB1438C" id="_x0000_s1106" style="position:absolute;margin-left:-.15pt;margin-top:3.8pt;width:12.15pt;height:12.15pt;z-index:25277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1ENM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053FF14A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A9847CB" w14:textId="5830D2F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5904" behindDoc="0" locked="0" layoutInCell="1" allowOverlap="1" wp14:anchorId="641A513A" wp14:editId="55888AF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6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3D068A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41A513A" id="_x0000_s1107" style="position:absolute;margin-left:-.4pt;margin-top:3.8pt;width:12.15pt;height:12.15pt;z-index:25279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Zd/y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783D068A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319BD7D0" w14:textId="19524189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1264" behindDoc="0" locked="0" layoutInCell="1" allowOverlap="1" wp14:anchorId="03A8EDFA" wp14:editId="02BE550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7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B59CEE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3A8EDFA" id="_x0000_s1108" style="position:absolute;margin-left:-.3pt;margin-top:3.8pt;width:12.15pt;height:12.15pt;z-index:25281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Qvq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73B59CEE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6655730E" w14:textId="43F7A500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7648" behindDoc="0" locked="0" layoutInCell="1" allowOverlap="1" wp14:anchorId="0E81B843" wp14:editId="6C496CC0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41910</wp:posOffset>
                      </wp:positionV>
                      <wp:extent cx="154305" cy="154305"/>
                      <wp:effectExtent l="12700" t="12700" r="10795" b="23495"/>
                      <wp:wrapNone/>
                      <wp:docPr id="979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30108B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E81B843" id="_x0000_s1109" style="position:absolute;left:0;text-align:left;margin-left:3.95pt;margin-top:3.3pt;width:12.15pt;height:12.15pt;z-index:25282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AJdUjA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7930108B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2B971F1A" w14:textId="772BC683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538189FA" w14:textId="6CA1ECF6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check</w:t>
            </w:r>
            <w:proofErr w:type="spellEnd"/>
            <w:r>
              <w:rPr>
                <w:sz w:val="20"/>
                <w:szCs w:val="20"/>
              </w:rPr>
              <w:t xml:space="preserve"> et al. 2003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check&lt;/Author&gt;&lt;Year&gt;2003&lt;/Year&gt;&lt;RecNum&gt;84&lt;/RecNum&gt;&lt;DisplayText&gt;[13]&lt;/DisplayText&gt;&lt;record&gt;&lt;rec-number&gt;84&lt;/rec-number&gt;&lt;foreign-keys&gt;&lt;key app="EN" db-id="azwxf0epaada2dee5rvxdvtefppvtv9wftxf" timestamp="1663640893"&gt;84&lt;/key&gt;&lt;/foreign-keys&gt;&lt;ref-type name="Journal Article"&gt;17&lt;/ref-type&gt;&lt;contributors&gt;&lt;authors&gt;&lt;author&gt;Sacheck, Jennifer M.&lt;/author&gt;&lt;author&gt;Milbury, Paul E.&lt;/author&gt;&lt;author&gt;Cannon, Joseph G.&lt;/author&gt;&lt;author&gt;Roubenoff, Ronenn&lt;/author&gt;&lt;author&gt;Blumberg, Jeffrey B.&lt;/author&gt;&lt;/authors&gt;&lt;/contributors&gt;&lt;titles&gt;&lt;title&gt;Effect of vitamin E and eccentric exercise on selected biomarkers of oxidative stress in young and elderly men&lt;/title&gt;&lt;secondary-title&gt;Free Radic Biol Med&lt;/secondary-title&gt;&lt;/titles&gt;&lt;periodical&gt;&lt;full-title&gt;Free Radic Biol Med&lt;/full-title&gt;&lt;/periodical&gt;&lt;pages&gt;1575-1588&lt;/pages&gt;&lt;volume&gt;34&lt;/volume&gt;&lt;number&gt;12&lt;/number&gt;&lt;keywords&gt;&lt;keyword&gt;Aging&lt;/keyword&gt;&lt;keyword&gt;Muscle damage&lt;/keyword&gt;&lt;keyword&gt;Exercise&lt;/keyword&gt;&lt;keyword&gt;Lipid peroxidation&lt;/keyword&gt;&lt;keyword&gt;Antioxidants&lt;/keyword&gt;&lt;keyword&gt;Vitamin E&lt;/keyword&gt;&lt;keyword&gt;DNA damage&lt;/keyword&gt;&lt;keyword&gt;Free radicals&lt;/keyword&gt;&lt;/keywords&gt;&lt;dates&gt;&lt;year&gt;2003&lt;/year&gt;&lt;pub-dates&gt;&lt;date&gt;2003/06/15/&lt;/date&gt;&lt;/pub-dates&gt;&lt;/dates&gt;&lt;isbn&gt;0891-5849&lt;/isbn&gt;&lt;urls&gt;&lt;related-urls&gt;&lt;url&gt;https://www.sciencedirect.com/science/article/pii/S0891584903001874&lt;/url&gt;&lt;/related-urls&gt;&lt;/urls&gt;&lt;electronic-resource-num&gt;10.1016/s0891-5849(03)00187-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1585A8C0" w14:textId="23A9EA90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49824" behindDoc="0" locked="0" layoutInCell="1" allowOverlap="1" wp14:anchorId="4898601E" wp14:editId="539F421C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69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25E409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898601E" id="_x0000_s1110" style="position:absolute;margin-left:-.3pt;margin-top:3.9pt;width:12.15pt;height:12.15pt;z-index:25274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GaLbjAIAAKI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1725E409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666B15DB" w14:textId="7B7F5D35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59392" behindDoc="0" locked="0" layoutInCell="1" allowOverlap="1" wp14:anchorId="6027B9C8" wp14:editId="4E4F4F50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8895</wp:posOffset>
                      </wp:positionV>
                      <wp:extent cx="154305" cy="154305"/>
                      <wp:effectExtent l="12700" t="12700" r="10795" b="23495"/>
                      <wp:wrapNone/>
                      <wp:docPr id="981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E1DA45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027B9C8" id="_x0000_s1111" style="position:absolute;margin-left:1.75pt;margin-top:3.85pt;width:12.15pt;height:12.15pt;z-index:25285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28E1DA45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08962DF" w14:textId="3FE8F0CF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5184" behindDoc="0" locked="0" layoutInCell="1" allowOverlap="1" wp14:anchorId="5ACFD3DA" wp14:editId="1FB80AF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2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DD7402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ACFD3DA" id="_x0000_s1112" style="position:absolute;margin-left:-.25pt;margin-top:3.9pt;width:12.15pt;height:12.15pt;z-index:25276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Op9jAIAAKI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2BDD7402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5F5E81C8" w14:textId="5CA7436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1328" behindDoc="0" locked="0" layoutInCell="1" allowOverlap="1" wp14:anchorId="17D27030" wp14:editId="72892A3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3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F69B0E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7D27030" id="_x0000_s1113" style="position:absolute;margin-left:-.15pt;margin-top:3.9pt;width:12.15pt;height:12.15pt;z-index:25277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zXbDjAIAAKI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31F69B0E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7A5B258" w14:textId="58AE4230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6928" behindDoc="0" locked="0" layoutInCell="1" allowOverlap="1" wp14:anchorId="302E1C0E" wp14:editId="1325C90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6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7063B8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02E1C0E" id="_x0000_s1114" style="position:absolute;margin-left:-.4pt;margin-top:3.9pt;width:12.15pt;height:12.15pt;z-index:25279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SPG4iwIAAKI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1E7063B8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6A6DDDED" w14:textId="3DCA87A3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2288" behindDoc="0" locked="0" layoutInCell="1" allowOverlap="1" wp14:anchorId="1DC24325" wp14:editId="4096AE7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7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D1CDA1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DC24325" id="_x0000_s1115" style="position:absolute;margin-left:-.3pt;margin-top:3.9pt;width:12.15pt;height:12.15pt;z-index:25281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+W0GjAIAAKI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AD1CDA1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656B750A" w14:textId="777FC788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8672" behindDoc="0" locked="0" layoutInCell="1" allowOverlap="1" wp14:anchorId="7C169574" wp14:editId="5C78401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45720</wp:posOffset>
                      </wp:positionV>
                      <wp:extent cx="154305" cy="154305"/>
                      <wp:effectExtent l="12700" t="12700" r="10795" b="23495"/>
                      <wp:wrapNone/>
                      <wp:docPr id="979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DDEAA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C169574" id="_x0000_s1116" style="position:absolute;left:0;text-align:left;margin-left:3.9pt;margin-top:3.6pt;width:12.15pt;height:12.15pt;z-index:25282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HyMYiwIAAKI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57DDEAA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573171CA" w14:textId="6675FEBC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5F90F5C5" w14:textId="6B279471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62E1C">
              <w:rPr>
                <w:color w:val="000000" w:themeColor="text1"/>
                <w:sz w:val="20"/>
                <w:szCs w:val="20"/>
              </w:rPr>
              <w:t>Saritaş</w:t>
            </w:r>
            <w:proofErr w:type="spellEnd"/>
            <w:r w:rsidRPr="00262E1C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et al. 2011 </w:t>
            </w: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aritaş&lt;/Author&gt;&lt;Year&gt;2011&lt;/Year&gt;&lt;RecNum&gt;92&lt;/RecNum&gt;&lt;DisplayText&gt;[14]&lt;/DisplayText&gt;&lt;record&gt;&lt;rec-number&gt;92&lt;/rec-number&gt;&lt;foreign-keys&gt;&lt;key app="EN" db-id="azwxf0epaada2dee5rvxdvtefppvtv9wftxf" timestamp="1663828707"&gt;92&lt;/key&gt;&lt;/foreign-keys&gt;&lt;ref-type name="Journal Article"&gt;17&lt;/ref-type&gt;&lt;contributors&gt;&lt;authors&gt;&lt;author&gt;Saritaş, Nazmi&lt;/author&gt;&lt;author&gt;Uyanik, Fatma&lt;/author&gt;&lt;author&gt;Hauecu,ZÜhal&lt;/author&gt;&lt;author&gt;Çoksevim, Bekir&lt;/author&gt;&lt;/authors&gt;&lt;/contributors&gt;&lt;titles&gt;&lt;title&gt;Effects of acute twelve minute run test on oxidative stress and antioxidant enzyme activities&lt;/title&gt;&lt;secondary-title&gt;Afr J Pharm Pharmacol&lt;/secondary-title&gt;&lt;/titles&gt;&lt;periodical&gt;&lt;full-title&gt;Afr J Pharm Pharmacol&lt;/full-title&gt;&lt;/periodical&gt;&lt;pages&gt;1218-1222 &lt;/pages&gt;&lt;volume&gt;5&lt;/volume&gt;&lt;number&gt;9&lt;/number&gt;&lt;dates&gt;&lt;year&gt;2011&lt;/year&gt;&lt;/dates&gt;&lt;isbn&gt;1996-0816&lt;/isbn&gt;&lt;urls&gt;&lt;/urls&gt;&lt;electronic-resource-num&gt;https://doi.org/10.5897/AJPP11.263&lt;/electronic-resource-num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14]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0FFAD2DF" w14:textId="5B1FD8F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0848" behindDoc="0" locked="0" layoutInCell="1" allowOverlap="1" wp14:anchorId="6FD38692" wp14:editId="4F56D25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69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8DE1E5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FD38692" id="_x0000_s1117" style="position:absolute;margin-left:-.3pt;margin-top:3.65pt;width:12.15pt;height:12.15pt;z-index:25275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rr+miwIAAKI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218DE1E5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677B61C6" w14:textId="29EC49FE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61440" behindDoc="0" locked="0" layoutInCell="1" allowOverlap="1" wp14:anchorId="68DF690B" wp14:editId="2B61313B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3815</wp:posOffset>
                      </wp:positionV>
                      <wp:extent cx="154305" cy="154305"/>
                      <wp:effectExtent l="12700" t="12700" r="10795" b="23495"/>
                      <wp:wrapNone/>
                      <wp:docPr id="981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855A77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8DF690B" id="_x0000_s1118" style="position:absolute;margin-left:1.75pt;margin-top:3.45pt;width:12.15pt;height:12.15pt;z-index:25286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emu+jAIAAKI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2F855A77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7E85F74C" w14:textId="29049055" w:rsidR="008B0CE6" w:rsidRPr="004C17A6" w:rsidRDefault="0090403E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71680" behindDoc="0" locked="0" layoutInCell="1" allowOverlap="1" wp14:anchorId="2F21CC6B" wp14:editId="3EABFFE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5560</wp:posOffset>
                      </wp:positionV>
                      <wp:extent cx="175846" cy="153132"/>
                      <wp:effectExtent l="0" t="0" r="15240" b="12065"/>
                      <wp:wrapNone/>
                      <wp:docPr id="9820" name="Oval 9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846" cy="15313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B4AAAD" w14:textId="77777777" w:rsidR="0090403E" w:rsidRPr="007137A2" w:rsidRDefault="0090403E" w:rsidP="0090403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F21CC6B" id="_x0000_s1119" style="position:absolute;margin-left:0;margin-top:2.8pt;width:13.85pt;height:12.05pt;z-index:25287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" fillcolor="yellow" strokeweight=".25pt">
                      <v:stroke joinstyle="miter"/>
                      <v:textbox inset="1pt,0,0,0">
                        <w:txbxContent>
                          <w:p w14:paraId="37B4AAAD" w14:textId="77777777" w:rsidR="0090403E" w:rsidRPr="007137A2" w:rsidRDefault="0090403E" w:rsidP="0090403E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32B0D26F" w14:textId="6FDD68DA" w:rsidR="008B0CE6" w:rsidRPr="004C17A6" w:rsidRDefault="0090403E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73728" behindDoc="0" locked="0" layoutInCell="1" allowOverlap="1" wp14:anchorId="1C0C667A" wp14:editId="22C4082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82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46D170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C0C667A" id="_x0000_s1120" style="position:absolute;margin-left:0;margin-top:3.8pt;width:12.15pt;height:12.15pt;z-index:25287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1846D170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485C8C9" w14:textId="53570BB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7952" behindDoc="0" locked="0" layoutInCell="1" allowOverlap="1" wp14:anchorId="4D68CEB5" wp14:editId="1B0F04F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6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72DB61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D68CEB5" id="_x0000_s1121" style="position:absolute;margin-left:-.4pt;margin-top:3.65pt;width:12.15pt;height:12.15pt;z-index:25279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6A72DB61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3E687865" w14:textId="744B6D85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3312" behindDoc="0" locked="0" layoutInCell="1" allowOverlap="1" wp14:anchorId="0CB583C7" wp14:editId="2A8D118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8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B0FF9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CB583C7" id="_x0000_s1122" style="position:absolute;margin-left:-.3pt;margin-top:3.65pt;width:12.15pt;height:12.15pt;z-index:25281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6FB0FF9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57BA6709" w14:textId="0E91F31A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35488" behindDoc="0" locked="0" layoutInCell="1" allowOverlap="1" wp14:anchorId="1027EA6A" wp14:editId="02862DA1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41910</wp:posOffset>
                      </wp:positionV>
                      <wp:extent cx="175260" cy="153035"/>
                      <wp:effectExtent l="0" t="0" r="15240" b="12065"/>
                      <wp:wrapNone/>
                      <wp:docPr id="37" name="Oval 9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260" cy="1530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FC7E9C" w14:textId="77777777" w:rsidR="008B0CE6" w:rsidRPr="007137A2" w:rsidRDefault="008B0CE6" w:rsidP="003D2A94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027EA6A" id="_x0000_s1123" style="position:absolute;left:0;text-align:left;margin-left:2.05pt;margin-top:3.3pt;width:13.8pt;height:12.05pt;z-index:2527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" fillcolor="yellow" strokeweight=".25pt">
                      <v:stroke joinstyle="miter"/>
                      <v:textbox inset="1pt,0,0,0">
                        <w:txbxContent>
                          <w:p w14:paraId="41FC7E9C" w14:textId="77777777" w:rsidR="008B0CE6" w:rsidRPr="007137A2" w:rsidRDefault="008B0CE6" w:rsidP="003D2A94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252DFD2A" w14:textId="250F9DF6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  <w:hideMark/>
          </w:tcPr>
          <w:p w14:paraId="1EE72974" w14:textId="5E4C61F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to et al. 2003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to&lt;/Author&gt;&lt;Year&gt;2003&lt;/Year&gt;&lt;RecNum&gt;61&lt;/RecNum&gt;&lt;DisplayText&gt;[15]&lt;/DisplayText&gt;&lt;record&gt;&lt;rec-number&gt;61&lt;/rec-number&gt;&lt;foreign-keys&gt;&lt;key app="EN" db-id="azwxf0epaada2dee5rvxdvtefppvtv9wftxf" timestamp="1662706510"&gt;61&lt;/key&gt;&lt;/foreign-keys&gt;&lt;ref-type name="Journal Article"&gt;17&lt;/ref-type&gt;&lt;contributors&gt;&lt;authors&gt;&lt;author&gt;Sato, Yuji&lt;/author&gt;&lt;author&gt;Nanri, Hiroki&lt;/author&gt;&lt;author&gt;Ohta, Masanori&lt;/author&gt;&lt;author&gt;Kasai, Hiroshi&lt;/author&gt;&lt;author&gt;Ikeda, Masaharu&lt;/author&gt;&lt;/authors&gt;&lt;/contributors&gt;&lt;titles&gt;&lt;title&gt;Increase of human MTH1 and decrease of 8-hydroxydeoxyguanosine in leukocyte DNA by acute and chronic exercise in healthy male subjects&lt;/title&gt;&lt;secondary-title&gt;Biochem Biophys Res Commun&lt;/secondary-title&gt;&lt;/titles&gt;&lt;periodical&gt;&lt;full-title&gt;Biochem Biophys Res Commun&lt;/full-title&gt;&lt;/periodical&gt;&lt;pages&gt;333-338&lt;/pages&gt;&lt;volume&gt;305&lt;/volume&gt;&lt;number&gt;2&lt;/number&gt;&lt;dates&gt;&lt;year&gt;2003&lt;/year&gt;&lt;/dates&gt;&lt;isbn&gt;0006-291X&lt;/isbn&gt;&lt;urls&gt;&lt;/urls&gt;&lt;electronic-resource-num&gt;10.1016/s0006-291x(03)00774-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38A6C818" w14:textId="6C72DC0F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1872" behindDoc="0" locked="0" layoutInCell="1" allowOverlap="1" wp14:anchorId="0D711C38" wp14:editId="17AB83A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69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C00B01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D711C38" id="_x0000_s1124" style="position:absolute;margin-left:-.3pt;margin-top:3.8pt;width:12.15pt;height:12.15pt;z-index:25275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5HsjAIAAKI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12C00B01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02352A72" w14:textId="571AAEBE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63488" behindDoc="0" locked="0" layoutInCell="1" allowOverlap="1" wp14:anchorId="35AE8B7C" wp14:editId="75BF6CB6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81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A6B280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5AE8B7C" id="_x0000_s1125" style="position:absolute;margin-left:1.75pt;margin-top:3.8pt;width:12.15pt;height:12.15pt;z-index:25286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35A6B280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190A65E6" w14:textId="0362D940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7232" behindDoc="0" locked="0" layoutInCell="1" allowOverlap="1" wp14:anchorId="152AB96C" wp14:editId="29E73A6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2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67C701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52AB96C" id="_x0000_s1126" style="position:absolute;margin-left:-.25pt;margin-top:3.8pt;width:12.15pt;height:12.15pt;z-index:25276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eba6iwIAAKM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6567C701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2520A007" w14:textId="3C8FBC0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70304" behindDoc="0" locked="0" layoutInCell="1" allowOverlap="1" wp14:anchorId="712D603C" wp14:editId="26B8178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3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D578F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12D603C" id="_x0000_s1127" style="position:absolute;margin-left:-.15pt;margin-top:3.8pt;width:12.15pt;height:12.15pt;z-index:25277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yCoEiwIAAKM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74D578F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6FA7E184" w14:textId="2D15B539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98976" behindDoc="0" locked="0" layoutInCell="1" allowOverlap="1" wp14:anchorId="34D62386" wp14:editId="7F6B398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6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6EBB5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4D62386" id="_x0000_s1128" style="position:absolute;margin-left:-.4pt;margin-top:3.8pt;width:12.15pt;height:12.15pt;z-index:25279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P4cjAIAAKM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426EBB5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44EA5039" w14:textId="1F9688F4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4336" behindDoc="0" locked="0" layoutInCell="1" allowOverlap="1" wp14:anchorId="6D10B508" wp14:editId="1169FF3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260</wp:posOffset>
                      </wp:positionV>
                      <wp:extent cx="154305" cy="154305"/>
                      <wp:effectExtent l="12700" t="12700" r="10795" b="23495"/>
                      <wp:wrapNone/>
                      <wp:docPr id="978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E656A4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D10B508" id="_x0000_s1129" style="position:absolute;margin-left:-.3pt;margin-top:3.8pt;width:12.15pt;height:12.15pt;z-index:25281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WKijAIAAKM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00E656A4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632BAA1A" w14:textId="1B897520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29696" behindDoc="0" locked="0" layoutInCell="1" allowOverlap="1" wp14:anchorId="035EFB29" wp14:editId="790120D3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46355</wp:posOffset>
                      </wp:positionV>
                      <wp:extent cx="154305" cy="154305"/>
                      <wp:effectExtent l="12700" t="12700" r="10795" b="23495"/>
                      <wp:wrapNone/>
                      <wp:docPr id="979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554D76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35EFB29" id="_x0000_s1130" style="position:absolute;left:0;text-align:left;margin-left:3.65pt;margin-top:3.65pt;width:12.15pt;height:12.15pt;z-index:25282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" fillcolor="lime" strokecolor="white" strokeweight="3pt">
                      <v:stroke opacity="0" joinstyle="miter"/>
                      <v:textbox inset="1pt,0,0,0">
                        <w:txbxContent>
                          <w:p w14:paraId="18554D76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B0CE6" w:rsidRPr="004C17A6" w14:paraId="30310936" w14:textId="1D298914" w:rsidTr="008B0CE6">
        <w:trPr>
          <w:trHeight w:val="340"/>
        </w:trPr>
        <w:tc>
          <w:tcPr>
            <w:tcW w:w="3941" w:type="dxa"/>
            <w:shd w:val="clear" w:color="auto" w:fill="auto"/>
            <w:noWrap/>
            <w:vAlign w:val="center"/>
          </w:tcPr>
          <w:p w14:paraId="70560CAC" w14:textId="761A7088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 xml:space="preserve">Shi </w:t>
            </w:r>
            <w:r>
              <w:rPr>
                <w:sz w:val="20"/>
                <w:szCs w:val="20"/>
              </w:rPr>
              <w:t xml:space="preserve">et al. 2007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i&lt;/Author&gt;&lt;Year&gt;2007&lt;/Year&gt;&lt;RecNum&gt;100&lt;/RecNum&gt;&lt;DisplayText&gt;[16]&lt;/DisplayText&gt;&lt;record&gt;&lt;rec-number&gt;100&lt;/rec-number&gt;&lt;foreign-keys&gt;&lt;key app="EN" db-id="azwxf0epaada2dee5rvxdvtefppvtv9wftxf" timestamp="1663829500"&gt;100&lt;/key&gt;&lt;/foreign-keys&gt;&lt;ref-type name="Journal Article"&gt;17&lt;/ref-type&gt;&lt;contributors&gt;&lt;authors&gt;&lt;author&gt;Shi, Minyi&lt;/author&gt;&lt;author&gt;Wang, Xin&lt;/author&gt;&lt;author&gt;Yamanaka, Takao&lt;/author&gt;&lt;author&gt;Ogita, Futoshi&lt;/author&gt;&lt;author&gt;Nakatani, Koji&lt;/author&gt;&lt;author&gt;Takeuchi, Toru&lt;/author&gt;&lt;/authors&gt;&lt;/contributors&gt;&lt;titles&gt;&lt;title&gt;Effects of anaerobic exercise and aerobic exercise on biomarkers of oxidative stress&lt;/title&gt;&lt;secondary-title&gt;Environ Health Prev Med&lt;/secondary-title&gt;&lt;/titles&gt;&lt;periodical&gt;&lt;full-title&gt;Environ Health Prev Med&lt;/full-title&gt;&lt;/periodical&gt;&lt;pages&gt;202-208&lt;/pages&gt;&lt;volume&gt;12&lt;/volume&gt;&lt;number&gt;5&lt;/number&gt;&lt;dates&gt;&lt;year&gt;2007&lt;/year&gt;&lt;/dates&gt;&lt;isbn&gt;1342-078X&lt;/isbn&gt;&lt;urls&gt;&lt;/urls&gt;&lt;electronic-resource-num&gt;10.1265/ehpm.12.20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523" w:type="dxa"/>
            <w:vAlign w:val="center"/>
          </w:tcPr>
          <w:p w14:paraId="345DE03C" w14:textId="19006DF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52896" behindDoc="0" locked="0" layoutInCell="1" allowOverlap="1" wp14:anchorId="4088253A" wp14:editId="48FD5CA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0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DCC865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088253A" id="_x0000_s1131" style="position:absolute;margin-left:-.3pt;margin-top:3.9pt;width:12.15pt;height:12.15pt;z-index:25275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BcuTjQIAAKM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" fillcolor="lime" strokecolor="white" strokeweight="3pt">
                      <v:stroke opacity="0" joinstyle="miter"/>
                      <v:textbox inset="1pt,0,0,0">
                        <w:txbxContent>
                          <w:p w14:paraId="08DCC865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</w:tcPr>
          <w:p w14:paraId="3111EE48" w14:textId="5B188703" w:rsidR="008B0CE6" w:rsidRDefault="0090403E" w:rsidP="003211DB">
            <w:pPr>
              <w:contextualSpacing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65536" behindDoc="0" locked="0" layoutInCell="1" allowOverlap="1" wp14:anchorId="5700680A" wp14:editId="53D85CB4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7625</wp:posOffset>
                      </wp:positionV>
                      <wp:extent cx="154305" cy="154305"/>
                      <wp:effectExtent l="12700" t="12700" r="10795" b="23495"/>
                      <wp:wrapNone/>
                      <wp:docPr id="981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6CA591" w14:textId="77777777" w:rsidR="0090403E" w:rsidRPr="00002167" w:rsidRDefault="0090403E" w:rsidP="0090403E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700680A" id="_x0000_s1132" style="position:absolute;margin-left:1.75pt;margin-top:3.75pt;width:12.15pt;height:12.15pt;z-index:25286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586CA591" w14:textId="77777777" w:rsidR="0090403E" w:rsidRPr="00002167" w:rsidRDefault="0090403E" w:rsidP="0090403E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2E245B5F" w14:textId="4CAA01C0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8256" behindDoc="0" locked="0" layoutInCell="1" allowOverlap="1" wp14:anchorId="112AC386" wp14:editId="3AD8B7E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2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F00925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12AC386" id="_x0000_s1133" style="position:absolute;margin-left:-.25pt;margin-top:3.9pt;width:12.15pt;height:12.15pt;z-index:25276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71F00925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B4267C3" w14:textId="1D072AF7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769280" behindDoc="0" locked="0" layoutInCell="1" allowOverlap="1" wp14:anchorId="37080EC9" wp14:editId="27130F9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3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E10845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7080EC9" id="_x0000_s1134" style="position:absolute;margin-left:-.15pt;margin-top:3.9pt;width:12.15pt;height:12.15pt;z-index:25276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" fillcolor="lime" strokecolor="white" strokeweight="3pt">
                      <v:stroke opacity="0" joinstyle="miter"/>
                      <v:textbox inset="1pt,0,0,0">
                        <w:txbxContent>
                          <w:p w14:paraId="5DE10845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2" w:type="dxa"/>
            <w:vAlign w:val="center"/>
          </w:tcPr>
          <w:p w14:paraId="4D93877E" w14:textId="5508E1DC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00000" behindDoc="0" locked="0" layoutInCell="1" allowOverlap="1" wp14:anchorId="50CD9308" wp14:editId="2149564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9530</wp:posOffset>
                      </wp:positionV>
                      <wp:extent cx="154305" cy="154305"/>
                      <wp:effectExtent l="12700" t="12700" r="10795" b="23495"/>
                      <wp:wrapNone/>
                      <wp:docPr id="976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B738C0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0CD9308" id="_x0000_s1135" style="position:absolute;margin-left:-.4pt;margin-top:3.9pt;width:12.15pt;height:12.15pt;z-index:25280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09B738C0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09" w:type="dxa"/>
            <w:vAlign w:val="center"/>
          </w:tcPr>
          <w:p w14:paraId="6979FD00" w14:textId="6A681E56" w:rsidR="008B0CE6" w:rsidRPr="004C17A6" w:rsidRDefault="008B0CE6" w:rsidP="003211D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15360" behindDoc="0" locked="0" layoutInCell="1" allowOverlap="1" wp14:anchorId="3760B810" wp14:editId="0AF5082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4135</wp:posOffset>
                      </wp:positionV>
                      <wp:extent cx="154305" cy="154305"/>
                      <wp:effectExtent l="12700" t="12700" r="10795" b="23495"/>
                      <wp:wrapNone/>
                      <wp:docPr id="978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D44BAF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760B810" id="_x0000_s1136" style="position:absolute;margin-left:-.35pt;margin-top:5.05pt;width:12.15pt;height:12.15pt;z-index:25281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" fillcolor="lime" strokecolor="white" strokeweight="3pt">
                      <v:stroke opacity="0" joinstyle="miter"/>
                      <v:textbox inset="1pt,0,0,0">
                        <w:txbxContent>
                          <w:p w14:paraId="0BD44BAF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61" w:type="dxa"/>
            <w:vAlign w:val="center"/>
          </w:tcPr>
          <w:p w14:paraId="5D7C91BD" w14:textId="58FB5011" w:rsidR="008B0CE6" w:rsidRPr="004C17A6" w:rsidRDefault="008B0CE6" w:rsidP="00C71EB0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830720" behindDoc="0" locked="0" layoutInCell="1" allowOverlap="1" wp14:anchorId="3C3B72DE" wp14:editId="221109C6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61595</wp:posOffset>
                      </wp:positionV>
                      <wp:extent cx="154305" cy="154305"/>
                      <wp:effectExtent l="12700" t="12700" r="10795" b="23495"/>
                      <wp:wrapNone/>
                      <wp:docPr id="980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305" cy="1543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3B460E" w14:textId="77777777" w:rsidR="008B0CE6" w:rsidRPr="00002167" w:rsidRDefault="008B0CE6" w:rsidP="00C71EB0">
                                  <w:pPr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 w:rsidRPr="00002167">
                                    <w:rPr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C3B72DE" id="_x0000_s1137" style="position:absolute;left:0;text-align:left;margin-left:4.15pt;margin-top:4.85pt;width:12.15pt;height:12.15pt;z-index:25283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" fillcolor="lime" strokecolor="white" strokeweight="3pt">
                      <v:stroke opacity="0" joinstyle="miter"/>
                      <v:textbox inset="1pt,0,0,0">
                        <w:txbxContent>
                          <w:p w14:paraId="0C3B460E" w14:textId="77777777" w:rsidR="008B0CE6" w:rsidRPr="00002167" w:rsidRDefault="008B0CE6" w:rsidP="00C71EB0">
                            <w:pPr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</w:pPr>
                            <w:r w:rsidRPr="00002167">
                              <w:rPr>
                                <w:b/>
                                <w:bCs/>
                                <w:color w:val="000000"/>
                                <w:sz w:val="12"/>
                                <w:szCs w:val="1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18D779A7" w14:textId="38368058" w:rsidR="00157DC4" w:rsidRDefault="00157DC4"/>
    <w:p w14:paraId="4148BA49" w14:textId="2820B7FF" w:rsidR="00E05B5F" w:rsidRDefault="00527545">
      <w:r>
        <w:rPr>
          <w:noProof/>
        </w:rPr>
        <mc:AlternateContent>
          <mc:Choice Requires="wps">
            <w:drawing>
              <wp:anchor distT="0" distB="0" distL="114300" distR="114300" simplePos="0" relativeHeight="252257280" behindDoc="0" locked="0" layoutInCell="1" allowOverlap="1" wp14:anchorId="27BEB44D" wp14:editId="6430C24C">
                <wp:simplePos x="0" y="0"/>
                <wp:positionH relativeFrom="column">
                  <wp:posOffset>2331481</wp:posOffset>
                </wp:positionH>
                <wp:positionV relativeFrom="paragraph">
                  <wp:posOffset>40441</wp:posOffset>
                </wp:positionV>
                <wp:extent cx="3050540" cy="1364418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0540" cy="13644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426C92" w14:textId="7EE4270E" w:rsidR="00C207A3" w:rsidRDefault="00C207A3" w:rsidP="00527545">
                            <w:pPr>
                              <w:spacing w:line="36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7636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D1</w:t>
                            </w:r>
                            <w:r w:rsidR="008E4687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Pr="00B7636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: Randomization process</w:t>
                            </w:r>
                          </w:p>
                          <w:p w14:paraId="12AE1A4D" w14:textId="5295CA11" w:rsidR="00CB207D" w:rsidRPr="00B76362" w:rsidRDefault="00CB207D" w:rsidP="00527545">
                            <w:pPr>
                              <w:spacing w:line="36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1b: Timing of identification of recruitment</w:t>
                            </w:r>
                          </w:p>
                          <w:p w14:paraId="704C093C" w14:textId="77777777" w:rsidR="00C207A3" w:rsidRPr="00B76362" w:rsidRDefault="00C207A3" w:rsidP="00527545">
                            <w:pPr>
                              <w:spacing w:before="100" w:beforeAutospacing="1" w:after="100" w:afterAutospacing="1" w:line="360" w:lineRule="auto"/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7636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D2: Deviations from the intended interventions</w:t>
                            </w:r>
                          </w:p>
                          <w:p w14:paraId="300B27BA" w14:textId="77777777" w:rsidR="00C207A3" w:rsidRPr="00B76362" w:rsidRDefault="00C207A3" w:rsidP="00527545">
                            <w:pPr>
                              <w:spacing w:before="100" w:beforeAutospacing="1" w:after="100" w:afterAutospacing="1" w:line="360" w:lineRule="auto"/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7636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D3: Missing outcome data</w:t>
                            </w:r>
                          </w:p>
                          <w:p w14:paraId="36FFD7D2" w14:textId="77777777" w:rsidR="00C207A3" w:rsidRPr="00B76362" w:rsidRDefault="00C207A3" w:rsidP="00527545">
                            <w:pPr>
                              <w:spacing w:before="100" w:beforeAutospacing="1" w:after="100" w:afterAutospacing="1" w:line="360" w:lineRule="auto"/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7636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D4: Measurement of the outcome</w:t>
                            </w:r>
                          </w:p>
                          <w:p w14:paraId="1007778C" w14:textId="77777777" w:rsidR="00C207A3" w:rsidRPr="00B76362" w:rsidRDefault="00C207A3" w:rsidP="00527545">
                            <w:pPr>
                              <w:spacing w:before="100" w:beforeAutospacing="1" w:after="100" w:afterAutospacing="1" w:line="360" w:lineRule="auto"/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7636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D5: Selection of the reported result</w:t>
                            </w:r>
                          </w:p>
                          <w:p w14:paraId="0981EAB0" w14:textId="77777777" w:rsidR="00C207A3" w:rsidRPr="00B76362" w:rsidRDefault="00C207A3" w:rsidP="00C207A3">
                            <w:pPr>
                              <w:spacing w:before="100" w:beforeAutospacing="1" w:after="100" w:afterAutospacing="1" w:line="276" w:lineRule="auto"/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58151796" w14:textId="77777777" w:rsidR="00C207A3" w:rsidRPr="00B76362" w:rsidRDefault="00C207A3" w:rsidP="00C207A3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C36B16E" w14:textId="77777777" w:rsidR="00C207A3" w:rsidRPr="00B76362" w:rsidRDefault="00C207A3" w:rsidP="00C207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7BEB44D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138" type="#_x0000_t202" style="position:absolute;margin-left:183.6pt;margin-top:3.2pt;width:240.2pt;height:107.45pt;z-index:25225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" fillcolor="white [3201]" stroked="f" strokeweight=".5pt">
                <v:textbox>
                  <w:txbxContent>
                    <w:p w14:paraId="55426C92" w14:textId="7EE4270E" w:rsidR="00C207A3" w:rsidRDefault="00C207A3" w:rsidP="00527545">
                      <w:pPr>
                        <w:spacing w:line="36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76362">
                        <w:rPr>
                          <w:color w:val="000000" w:themeColor="text1"/>
                          <w:sz w:val="20"/>
                          <w:szCs w:val="20"/>
                        </w:rPr>
                        <w:t>D1</w:t>
                      </w:r>
                      <w:r w:rsidR="008E4687">
                        <w:rPr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Pr="00B76362">
                        <w:rPr>
                          <w:color w:val="000000" w:themeColor="text1"/>
                          <w:sz w:val="20"/>
                          <w:szCs w:val="20"/>
                        </w:rPr>
                        <w:t>: Randomization process</w:t>
                      </w:r>
                    </w:p>
                    <w:p w14:paraId="12AE1A4D" w14:textId="5295CA11" w:rsidR="00CB207D" w:rsidRPr="00B76362" w:rsidRDefault="00CB207D" w:rsidP="00527545">
                      <w:pPr>
                        <w:spacing w:line="36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1b: Timing of identification of recruitment</w:t>
                      </w:r>
                    </w:p>
                    <w:p w14:paraId="704C093C" w14:textId="77777777" w:rsidR="00C207A3" w:rsidRPr="00B76362" w:rsidRDefault="00C207A3" w:rsidP="00527545">
                      <w:pPr>
                        <w:spacing w:before="100" w:beforeAutospacing="1" w:after="100" w:afterAutospacing="1" w:line="360" w:lineRule="auto"/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76362">
                        <w:rPr>
                          <w:color w:val="000000" w:themeColor="text1"/>
                          <w:sz w:val="20"/>
                          <w:szCs w:val="20"/>
                        </w:rPr>
                        <w:t>D2: Deviations from the intended interventions</w:t>
                      </w:r>
                    </w:p>
                    <w:p w14:paraId="300B27BA" w14:textId="77777777" w:rsidR="00C207A3" w:rsidRPr="00B76362" w:rsidRDefault="00C207A3" w:rsidP="00527545">
                      <w:pPr>
                        <w:spacing w:before="100" w:beforeAutospacing="1" w:after="100" w:afterAutospacing="1" w:line="360" w:lineRule="auto"/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76362">
                        <w:rPr>
                          <w:color w:val="000000" w:themeColor="text1"/>
                          <w:sz w:val="20"/>
                          <w:szCs w:val="20"/>
                        </w:rPr>
                        <w:t>D3: Missing outcome data</w:t>
                      </w:r>
                    </w:p>
                    <w:p w14:paraId="36FFD7D2" w14:textId="77777777" w:rsidR="00C207A3" w:rsidRPr="00B76362" w:rsidRDefault="00C207A3" w:rsidP="00527545">
                      <w:pPr>
                        <w:spacing w:before="100" w:beforeAutospacing="1" w:after="100" w:afterAutospacing="1" w:line="360" w:lineRule="auto"/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76362">
                        <w:rPr>
                          <w:color w:val="000000" w:themeColor="text1"/>
                          <w:sz w:val="20"/>
                          <w:szCs w:val="20"/>
                        </w:rPr>
                        <w:t>D4: Measurement of the outcome</w:t>
                      </w:r>
                    </w:p>
                    <w:p w14:paraId="1007778C" w14:textId="77777777" w:rsidR="00C207A3" w:rsidRPr="00B76362" w:rsidRDefault="00C207A3" w:rsidP="00527545">
                      <w:pPr>
                        <w:spacing w:before="100" w:beforeAutospacing="1" w:after="100" w:afterAutospacing="1" w:line="360" w:lineRule="auto"/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76362">
                        <w:rPr>
                          <w:color w:val="000000" w:themeColor="text1"/>
                          <w:sz w:val="20"/>
                          <w:szCs w:val="20"/>
                        </w:rPr>
                        <w:t>D5: Selection of the reported result</w:t>
                      </w:r>
                    </w:p>
                    <w:p w14:paraId="0981EAB0" w14:textId="77777777" w:rsidR="00C207A3" w:rsidRPr="00B76362" w:rsidRDefault="00C207A3" w:rsidP="00C207A3">
                      <w:pPr>
                        <w:spacing w:before="100" w:beforeAutospacing="1" w:after="100" w:afterAutospacing="1" w:line="276" w:lineRule="auto"/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58151796" w14:textId="77777777" w:rsidR="00C207A3" w:rsidRPr="00B76362" w:rsidRDefault="00C207A3" w:rsidP="00C207A3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C36B16E" w14:textId="77777777" w:rsidR="00C207A3" w:rsidRPr="00B76362" w:rsidRDefault="00C207A3" w:rsidP="00C207A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15EA740" w14:textId="1239406F" w:rsidR="00E05B5F" w:rsidRDefault="00E05B5F"/>
    <w:p w14:paraId="16CC2DF5" w14:textId="0A3F88EF" w:rsidR="00E05B5F" w:rsidRDefault="00527545">
      <w:r>
        <w:rPr>
          <w:noProof/>
        </w:rPr>
        <mc:AlternateContent>
          <mc:Choice Requires="wpg">
            <w:drawing>
              <wp:anchor distT="0" distB="0" distL="114300" distR="114300" simplePos="0" relativeHeight="252260352" behindDoc="0" locked="0" layoutInCell="1" allowOverlap="1" wp14:anchorId="71D18B7F" wp14:editId="5FE1EE6A">
                <wp:simplePos x="0" y="0"/>
                <wp:positionH relativeFrom="column">
                  <wp:posOffset>473674</wp:posOffset>
                </wp:positionH>
                <wp:positionV relativeFrom="paragraph">
                  <wp:posOffset>10230</wp:posOffset>
                </wp:positionV>
                <wp:extent cx="1747413" cy="794385"/>
                <wp:effectExtent l="0" t="0" r="5715" b="571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7413" cy="794385"/>
                          <a:chOff x="45865" y="-1"/>
                          <a:chExt cx="947805" cy="603144"/>
                        </a:xfrm>
                      </wpg:grpSpPr>
                      <wps:wsp>
                        <wps:cNvPr id="30" name="Text Box 30"/>
                        <wps:cNvSpPr txBox="1"/>
                        <wps:spPr>
                          <a:xfrm>
                            <a:off x="161297" y="-1"/>
                            <a:ext cx="832373" cy="6031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5548C8E" w14:textId="77777777" w:rsidR="00C207A3" w:rsidRPr="00B76362" w:rsidRDefault="00C207A3" w:rsidP="00226271">
                              <w:pPr>
                                <w:spacing w:before="100" w:beforeAutospacing="1" w:after="100" w:afterAutospacing="1" w:line="360" w:lineRule="auto"/>
                                <w:contextualSpacing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B7636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Low risk</w:t>
                              </w:r>
                            </w:p>
                            <w:p w14:paraId="17A0D5F1" w14:textId="77777777" w:rsidR="00C207A3" w:rsidRPr="00B76362" w:rsidRDefault="00C207A3" w:rsidP="00226271">
                              <w:pPr>
                                <w:spacing w:before="100" w:beforeAutospacing="1" w:after="100" w:afterAutospacing="1" w:line="360" w:lineRule="auto"/>
                                <w:contextualSpacing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B7636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ome concerns</w:t>
                              </w:r>
                            </w:p>
                            <w:p w14:paraId="103C346D" w14:textId="77777777" w:rsidR="00C207A3" w:rsidRPr="00B76362" w:rsidRDefault="00C207A3" w:rsidP="00226271">
                              <w:pPr>
                                <w:spacing w:line="36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7636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High ris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701"/>
                          <a:stretch/>
                        </pic:blipFill>
                        <pic:spPr bwMode="auto">
                          <a:xfrm>
                            <a:off x="45865" y="0"/>
                            <a:ext cx="152278" cy="5050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71D18B7F" id="Group 36" o:spid="_x0000_s1139" style="position:absolute;margin-left:37.3pt;margin-top:.8pt;width:137.6pt;height:62.55pt;z-index:252260352;mso-width-relative:margin;mso-height-relative:margin" coordorigin="458" coordsize="9478,603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">
                <v:shape id="Text Box 30" o:spid="_x0000_s1140" type="#_x0000_t202" style="position:absolute;left:1612;width:8324;height:60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05548C8E" w14:textId="77777777" w:rsidR="00C207A3" w:rsidRPr="00B76362" w:rsidRDefault="00C207A3" w:rsidP="00226271">
                        <w:pPr>
                          <w:spacing w:before="100" w:beforeAutospacing="1" w:after="100" w:afterAutospacing="1" w:line="360" w:lineRule="auto"/>
                          <w:contextualSpacing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B76362">
                          <w:rPr>
                            <w:color w:val="000000" w:themeColor="text1"/>
                            <w:sz w:val="20"/>
                            <w:szCs w:val="20"/>
                          </w:rPr>
                          <w:t>Low risk</w:t>
                        </w:r>
                      </w:p>
                      <w:p w14:paraId="17A0D5F1" w14:textId="77777777" w:rsidR="00C207A3" w:rsidRPr="00B76362" w:rsidRDefault="00C207A3" w:rsidP="00226271">
                        <w:pPr>
                          <w:spacing w:before="100" w:beforeAutospacing="1" w:after="100" w:afterAutospacing="1" w:line="360" w:lineRule="auto"/>
                          <w:contextualSpacing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B76362">
                          <w:rPr>
                            <w:color w:val="000000" w:themeColor="text1"/>
                            <w:sz w:val="20"/>
                            <w:szCs w:val="20"/>
                          </w:rPr>
                          <w:t>Some concerns</w:t>
                        </w:r>
                      </w:p>
                      <w:p w14:paraId="103C346D" w14:textId="77777777" w:rsidR="00C207A3" w:rsidRPr="00B76362" w:rsidRDefault="00C207A3" w:rsidP="00226271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B76362">
                          <w:rPr>
                            <w:color w:val="000000" w:themeColor="text1"/>
                            <w:sz w:val="20"/>
                            <w:szCs w:val="20"/>
                          </w:rPr>
                          <w:t>High risk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" o:spid="_x0000_s1141" type="#_x0000_t75" style="position:absolute;left:458;width:1523;height:50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">
                  <v:imagedata r:id="rId6" o:title="" cropleft="37160f"/>
                </v:shape>
              </v:group>
            </w:pict>
          </mc:Fallback>
        </mc:AlternateContent>
      </w:r>
    </w:p>
    <w:p w14:paraId="08A793BD" w14:textId="1FDB6C64" w:rsidR="00E05B5F" w:rsidRDefault="00E05B5F"/>
    <w:p w14:paraId="29146A8C" w14:textId="77777777" w:rsidR="004B541B" w:rsidRDefault="004B541B">
      <w:pPr>
        <w:sectPr w:rsidR="004B541B" w:rsidSect="00C207A3"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C33B588" w14:textId="475C86CF" w:rsidR="00C207A3" w:rsidRDefault="00C207A3"/>
    <w:sectPr w:rsidR="00C207A3" w:rsidSect="00C207A3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ort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wxf0epaada2dee5rvxdvtefppvtv9wftxf&quot;&gt;meta 8-OHdG&lt;record-ids&gt;&lt;item&gt;9&lt;/item&gt;&lt;item&gt;58&lt;/item&gt;&lt;item&gt;61&lt;/item&gt;&lt;item&gt;83&lt;/item&gt;&lt;item&gt;84&lt;/item&gt;&lt;item&gt;88&lt;/item&gt;&lt;item&gt;91&lt;/item&gt;&lt;item&gt;92&lt;/item&gt;&lt;item&gt;93&lt;/item&gt;&lt;item&gt;96&lt;/item&gt;&lt;item&gt;100&lt;/item&gt;&lt;item&gt;102&lt;/item&gt;&lt;item&gt;147&lt;/item&gt;&lt;item&gt;167&lt;/item&gt;&lt;item&gt;180&lt;/item&gt;&lt;item&gt;240&lt;/item&gt;&lt;/record-ids&gt;&lt;/item&gt;&lt;/Libraries&gt;"/>
  </w:docVars>
  <w:rsids>
    <w:rsidRoot w:val="00157DC4"/>
    <w:rsid w:val="00002005"/>
    <w:rsid w:val="00002167"/>
    <w:rsid w:val="00010A47"/>
    <w:rsid w:val="00041F08"/>
    <w:rsid w:val="000616EA"/>
    <w:rsid w:val="0006304F"/>
    <w:rsid w:val="0006312B"/>
    <w:rsid w:val="00063AC4"/>
    <w:rsid w:val="00066A34"/>
    <w:rsid w:val="00067E44"/>
    <w:rsid w:val="00070079"/>
    <w:rsid w:val="000700FA"/>
    <w:rsid w:val="00070342"/>
    <w:rsid w:val="000727B1"/>
    <w:rsid w:val="0007395F"/>
    <w:rsid w:val="00081D71"/>
    <w:rsid w:val="00082985"/>
    <w:rsid w:val="00084634"/>
    <w:rsid w:val="000850BF"/>
    <w:rsid w:val="00086EBD"/>
    <w:rsid w:val="00090EEB"/>
    <w:rsid w:val="00091ED7"/>
    <w:rsid w:val="000A00FD"/>
    <w:rsid w:val="000A1960"/>
    <w:rsid w:val="000A32C9"/>
    <w:rsid w:val="000A5C60"/>
    <w:rsid w:val="000B234B"/>
    <w:rsid w:val="000B4790"/>
    <w:rsid w:val="000C3300"/>
    <w:rsid w:val="000C4F83"/>
    <w:rsid w:val="000C62F3"/>
    <w:rsid w:val="000C677D"/>
    <w:rsid w:val="000C6B6F"/>
    <w:rsid w:val="000D7646"/>
    <w:rsid w:val="000E1BA4"/>
    <w:rsid w:val="000E48F9"/>
    <w:rsid w:val="000E6402"/>
    <w:rsid w:val="000F2094"/>
    <w:rsid w:val="000F43DE"/>
    <w:rsid w:val="000F74A3"/>
    <w:rsid w:val="0010148A"/>
    <w:rsid w:val="0010419C"/>
    <w:rsid w:val="001043CE"/>
    <w:rsid w:val="00116C09"/>
    <w:rsid w:val="0012113B"/>
    <w:rsid w:val="001235A2"/>
    <w:rsid w:val="00125A2F"/>
    <w:rsid w:val="00125AD7"/>
    <w:rsid w:val="0012673B"/>
    <w:rsid w:val="001306AE"/>
    <w:rsid w:val="0013358F"/>
    <w:rsid w:val="00133F5E"/>
    <w:rsid w:val="00136744"/>
    <w:rsid w:val="00136F27"/>
    <w:rsid w:val="0015565F"/>
    <w:rsid w:val="00155CB0"/>
    <w:rsid w:val="00155F51"/>
    <w:rsid w:val="00157DC4"/>
    <w:rsid w:val="00161E0B"/>
    <w:rsid w:val="00163AC4"/>
    <w:rsid w:val="001658AB"/>
    <w:rsid w:val="00165A6B"/>
    <w:rsid w:val="0016756A"/>
    <w:rsid w:val="00172B3C"/>
    <w:rsid w:val="0017640D"/>
    <w:rsid w:val="001779BF"/>
    <w:rsid w:val="0018065F"/>
    <w:rsid w:val="00182EB4"/>
    <w:rsid w:val="001865A3"/>
    <w:rsid w:val="00186EE5"/>
    <w:rsid w:val="0019683C"/>
    <w:rsid w:val="0019798F"/>
    <w:rsid w:val="001A09CB"/>
    <w:rsid w:val="001B425C"/>
    <w:rsid w:val="001C11DF"/>
    <w:rsid w:val="001C7FF7"/>
    <w:rsid w:val="001D45B1"/>
    <w:rsid w:val="001D6DEA"/>
    <w:rsid w:val="001E0DFF"/>
    <w:rsid w:val="001E192B"/>
    <w:rsid w:val="001E1DAA"/>
    <w:rsid w:val="001E6028"/>
    <w:rsid w:val="001F6E3D"/>
    <w:rsid w:val="001F7395"/>
    <w:rsid w:val="001F7F11"/>
    <w:rsid w:val="00203F4D"/>
    <w:rsid w:val="00211B8D"/>
    <w:rsid w:val="00216B0C"/>
    <w:rsid w:val="00217D46"/>
    <w:rsid w:val="00225FB7"/>
    <w:rsid w:val="00226271"/>
    <w:rsid w:val="0023473F"/>
    <w:rsid w:val="00237EF5"/>
    <w:rsid w:val="0024715D"/>
    <w:rsid w:val="002521F0"/>
    <w:rsid w:val="00253A65"/>
    <w:rsid w:val="00253C4F"/>
    <w:rsid w:val="00253FA5"/>
    <w:rsid w:val="00262A42"/>
    <w:rsid w:val="002662E5"/>
    <w:rsid w:val="00267B46"/>
    <w:rsid w:val="0027098E"/>
    <w:rsid w:val="00270CFA"/>
    <w:rsid w:val="00273815"/>
    <w:rsid w:val="00283AE1"/>
    <w:rsid w:val="00296E72"/>
    <w:rsid w:val="002A2A9E"/>
    <w:rsid w:val="002A5349"/>
    <w:rsid w:val="002B2FB7"/>
    <w:rsid w:val="002C0720"/>
    <w:rsid w:val="002D207E"/>
    <w:rsid w:val="002D3477"/>
    <w:rsid w:val="002D51F5"/>
    <w:rsid w:val="002D7B23"/>
    <w:rsid w:val="002E0E90"/>
    <w:rsid w:val="002E3C59"/>
    <w:rsid w:val="002E49A4"/>
    <w:rsid w:val="002E5632"/>
    <w:rsid w:val="002E7014"/>
    <w:rsid w:val="002F7DA9"/>
    <w:rsid w:val="003211DB"/>
    <w:rsid w:val="00321FE2"/>
    <w:rsid w:val="00325FA9"/>
    <w:rsid w:val="00330A88"/>
    <w:rsid w:val="0034420A"/>
    <w:rsid w:val="00361361"/>
    <w:rsid w:val="00366C98"/>
    <w:rsid w:val="00397C78"/>
    <w:rsid w:val="003B482D"/>
    <w:rsid w:val="003B75F1"/>
    <w:rsid w:val="003B796C"/>
    <w:rsid w:val="003C0443"/>
    <w:rsid w:val="003C2E0A"/>
    <w:rsid w:val="003D018F"/>
    <w:rsid w:val="003D1846"/>
    <w:rsid w:val="003D2A94"/>
    <w:rsid w:val="003D72A1"/>
    <w:rsid w:val="003E0267"/>
    <w:rsid w:val="003E37BB"/>
    <w:rsid w:val="003F5116"/>
    <w:rsid w:val="00403A9C"/>
    <w:rsid w:val="004041C8"/>
    <w:rsid w:val="0040424B"/>
    <w:rsid w:val="0040509B"/>
    <w:rsid w:val="00422303"/>
    <w:rsid w:val="0042276E"/>
    <w:rsid w:val="004244B6"/>
    <w:rsid w:val="00434E0D"/>
    <w:rsid w:val="00454AEE"/>
    <w:rsid w:val="0045558D"/>
    <w:rsid w:val="00455D0B"/>
    <w:rsid w:val="004634EF"/>
    <w:rsid w:val="0046445A"/>
    <w:rsid w:val="0046494B"/>
    <w:rsid w:val="004655C7"/>
    <w:rsid w:val="004660D8"/>
    <w:rsid w:val="0047460C"/>
    <w:rsid w:val="004758A0"/>
    <w:rsid w:val="004825C3"/>
    <w:rsid w:val="004839F0"/>
    <w:rsid w:val="004931D0"/>
    <w:rsid w:val="00494B16"/>
    <w:rsid w:val="004A2D4C"/>
    <w:rsid w:val="004A32FE"/>
    <w:rsid w:val="004B1464"/>
    <w:rsid w:val="004B541B"/>
    <w:rsid w:val="004B7C33"/>
    <w:rsid w:val="004C256B"/>
    <w:rsid w:val="004C51B8"/>
    <w:rsid w:val="004C565D"/>
    <w:rsid w:val="004D0F77"/>
    <w:rsid w:val="004E2E98"/>
    <w:rsid w:val="004E64CD"/>
    <w:rsid w:val="004F5EF9"/>
    <w:rsid w:val="00503000"/>
    <w:rsid w:val="00505DC6"/>
    <w:rsid w:val="005063BE"/>
    <w:rsid w:val="00512934"/>
    <w:rsid w:val="005253A4"/>
    <w:rsid w:val="00525776"/>
    <w:rsid w:val="00527545"/>
    <w:rsid w:val="00527AEA"/>
    <w:rsid w:val="00531FF6"/>
    <w:rsid w:val="0053704C"/>
    <w:rsid w:val="005436A8"/>
    <w:rsid w:val="0054474A"/>
    <w:rsid w:val="00545BBE"/>
    <w:rsid w:val="005531CE"/>
    <w:rsid w:val="005605D7"/>
    <w:rsid w:val="00560E5F"/>
    <w:rsid w:val="005717E7"/>
    <w:rsid w:val="00573375"/>
    <w:rsid w:val="00575919"/>
    <w:rsid w:val="005772CC"/>
    <w:rsid w:val="005816C3"/>
    <w:rsid w:val="005858B8"/>
    <w:rsid w:val="00585E1E"/>
    <w:rsid w:val="005936DB"/>
    <w:rsid w:val="005A1411"/>
    <w:rsid w:val="005A363B"/>
    <w:rsid w:val="005A3AB1"/>
    <w:rsid w:val="005B393A"/>
    <w:rsid w:val="005B4DA9"/>
    <w:rsid w:val="005C382C"/>
    <w:rsid w:val="005C7123"/>
    <w:rsid w:val="005D3D95"/>
    <w:rsid w:val="005D481B"/>
    <w:rsid w:val="005D6DDE"/>
    <w:rsid w:val="005E5AAF"/>
    <w:rsid w:val="005E7DEE"/>
    <w:rsid w:val="005F2A26"/>
    <w:rsid w:val="005F2EC1"/>
    <w:rsid w:val="005F6E41"/>
    <w:rsid w:val="00612963"/>
    <w:rsid w:val="0061763A"/>
    <w:rsid w:val="00632473"/>
    <w:rsid w:val="00633667"/>
    <w:rsid w:val="006405F4"/>
    <w:rsid w:val="00640ECB"/>
    <w:rsid w:val="00642BC1"/>
    <w:rsid w:val="00643E76"/>
    <w:rsid w:val="00651E59"/>
    <w:rsid w:val="006527E1"/>
    <w:rsid w:val="00654826"/>
    <w:rsid w:val="00660362"/>
    <w:rsid w:val="00662B9E"/>
    <w:rsid w:val="00665F99"/>
    <w:rsid w:val="00675EC1"/>
    <w:rsid w:val="0067611A"/>
    <w:rsid w:val="006764DD"/>
    <w:rsid w:val="00681460"/>
    <w:rsid w:val="00681C4A"/>
    <w:rsid w:val="0069209C"/>
    <w:rsid w:val="006D2E8B"/>
    <w:rsid w:val="006D36ED"/>
    <w:rsid w:val="006D3FDE"/>
    <w:rsid w:val="006D7AF1"/>
    <w:rsid w:val="006E27A6"/>
    <w:rsid w:val="006E36FF"/>
    <w:rsid w:val="006E6524"/>
    <w:rsid w:val="006F6217"/>
    <w:rsid w:val="006F638F"/>
    <w:rsid w:val="006F7EFF"/>
    <w:rsid w:val="00700A17"/>
    <w:rsid w:val="00700AA5"/>
    <w:rsid w:val="007137A2"/>
    <w:rsid w:val="007201AE"/>
    <w:rsid w:val="007235D6"/>
    <w:rsid w:val="00731268"/>
    <w:rsid w:val="00732EEE"/>
    <w:rsid w:val="00737053"/>
    <w:rsid w:val="00751E44"/>
    <w:rsid w:val="007547E0"/>
    <w:rsid w:val="0076304B"/>
    <w:rsid w:val="00764BBC"/>
    <w:rsid w:val="007655D5"/>
    <w:rsid w:val="007740A7"/>
    <w:rsid w:val="00791238"/>
    <w:rsid w:val="00791384"/>
    <w:rsid w:val="00792511"/>
    <w:rsid w:val="007953A5"/>
    <w:rsid w:val="007A1D27"/>
    <w:rsid w:val="007A2031"/>
    <w:rsid w:val="007A29F2"/>
    <w:rsid w:val="007A50CB"/>
    <w:rsid w:val="007A5BD0"/>
    <w:rsid w:val="007A6AED"/>
    <w:rsid w:val="007B73BA"/>
    <w:rsid w:val="007C2D4C"/>
    <w:rsid w:val="007C3E64"/>
    <w:rsid w:val="007D1F3E"/>
    <w:rsid w:val="007D3D43"/>
    <w:rsid w:val="007E2620"/>
    <w:rsid w:val="007F6D82"/>
    <w:rsid w:val="007F7063"/>
    <w:rsid w:val="007F7A2E"/>
    <w:rsid w:val="0080567F"/>
    <w:rsid w:val="00812492"/>
    <w:rsid w:val="008131BF"/>
    <w:rsid w:val="00814449"/>
    <w:rsid w:val="00814EEB"/>
    <w:rsid w:val="00815131"/>
    <w:rsid w:val="0081587E"/>
    <w:rsid w:val="00816D67"/>
    <w:rsid w:val="00820FFE"/>
    <w:rsid w:val="00821342"/>
    <w:rsid w:val="00826802"/>
    <w:rsid w:val="00832615"/>
    <w:rsid w:val="00832975"/>
    <w:rsid w:val="00835F05"/>
    <w:rsid w:val="00841C44"/>
    <w:rsid w:val="00842B67"/>
    <w:rsid w:val="00842E97"/>
    <w:rsid w:val="00852A7E"/>
    <w:rsid w:val="00852FFA"/>
    <w:rsid w:val="00854102"/>
    <w:rsid w:val="0085614D"/>
    <w:rsid w:val="00857576"/>
    <w:rsid w:val="008653A8"/>
    <w:rsid w:val="00866EB8"/>
    <w:rsid w:val="00867F05"/>
    <w:rsid w:val="0087141C"/>
    <w:rsid w:val="00871D98"/>
    <w:rsid w:val="0087219F"/>
    <w:rsid w:val="00874A9E"/>
    <w:rsid w:val="00876808"/>
    <w:rsid w:val="0088122D"/>
    <w:rsid w:val="008856C8"/>
    <w:rsid w:val="008867F4"/>
    <w:rsid w:val="0089270B"/>
    <w:rsid w:val="008944DB"/>
    <w:rsid w:val="008A39A8"/>
    <w:rsid w:val="008B0CE6"/>
    <w:rsid w:val="008B3E4D"/>
    <w:rsid w:val="008B4FEB"/>
    <w:rsid w:val="008B5F5F"/>
    <w:rsid w:val="008C780E"/>
    <w:rsid w:val="008D28FD"/>
    <w:rsid w:val="008D32A0"/>
    <w:rsid w:val="008E3245"/>
    <w:rsid w:val="008E4687"/>
    <w:rsid w:val="008E6D89"/>
    <w:rsid w:val="008F29DF"/>
    <w:rsid w:val="008F4091"/>
    <w:rsid w:val="009000C1"/>
    <w:rsid w:val="00903548"/>
    <w:rsid w:val="0090403E"/>
    <w:rsid w:val="00906FF2"/>
    <w:rsid w:val="00910EC6"/>
    <w:rsid w:val="009134FD"/>
    <w:rsid w:val="00923D6F"/>
    <w:rsid w:val="009248B3"/>
    <w:rsid w:val="00936C1A"/>
    <w:rsid w:val="0093758A"/>
    <w:rsid w:val="00946DA0"/>
    <w:rsid w:val="00947C9D"/>
    <w:rsid w:val="0095055E"/>
    <w:rsid w:val="009548EC"/>
    <w:rsid w:val="00963C51"/>
    <w:rsid w:val="0097042A"/>
    <w:rsid w:val="00974560"/>
    <w:rsid w:val="00974995"/>
    <w:rsid w:val="00976B0D"/>
    <w:rsid w:val="00977820"/>
    <w:rsid w:val="00980049"/>
    <w:rsid w:val="00980EDA"/>
    <w:rsid w:val="009825C7"/>
    <w:rsid w:val="00982CB8"/>
    <w:rsid w:val="00987304"/>
    <w:rsid w:val="00987638"/>
    <w:rsid w:val="0099132C"/>
    <w:rsid w:val="00994070"/>
    <w:rsid w:val="009A026A"/>
    <w:rsid w:val="009A10E1"/>
    <w:rsid w:val="009A3C11"/>
    <w:rsid w:val="009B3E19"/>
    <w:rsid w:val="009B55F2"/>
    <w:rsid w:val="009B59F7"/>
    <w:rsid w:val="009B6D7E"/>
    <w:rsid w:val="009B7077"/>
    <w:rsid w:val="009C04B7"/>
    <w:rsid w:val="009C38EB"/>
    <w:rsid w:val="009C7846"/>
    <w:rsid w:val="009D2EA7"/>
    <w:rsid w:val="009E3EF1"/>
    <w:rsid w:val="009E4014"/>
    <w:rsid w:val="009E43F0"/>
    <w:rsid w:val="009E677A"/>
    <w:rsid w:val="009E6AC9"/>
    <w:rsid w:val="009F1320"/>
    <w:rsid w:val="009F27A7"/>
    <w:rsid w:val="009F70C7"/>
    <w:rsid w:val="00A036AC"/>
    <w:rsid w:val="00A11F42"/>
    <w:rsid w:val="00A14D74"/>
    <w:rsid w:val="00A24368"/>
    <w:rsid w:val="00A24958"/>
    <w:rsid w:val="00A30B66"/>
    <w:rsid w:val="00A30F5F"/>
    <w:rsid w:val="00A310DE"/>
    <w:rsid w:val="00A34248"/>
    <w:rsid w:val="00A43831"/>
    <w:rsid w:val="00A528F8"/>
    <w:rsid w:val="00A5678A"/>
    <w:rsid w:val="00A61A80"/>
    <w:rsid w:val="00A620D2"/>
    <w:rsid w:val="00A7365B"/>
    <w:rsid w:val="00A73A59"/>
    <w:rsid w:val="00A741C9"/>
    <w:rsid w:val="00A810E2"/>
    <w:rsid w:val="00A83C88"/>
    <w:rsid w:val="00A9171D"/>
    <w:rsid w:val="00A91914"/>
    <w:rsid w:val="00AA13FF"/>
    <w:rsid w:val="00AB7B22"/>
    <w:rsid w:val="00AC426E"/>
    <w:rsid w:val="00AD0038"/>
    <w:rsid w:val="00AD092B"/>
    <w:rsid w:val="00AD1FE0"/>
    <w:rsid w:val="00AD6081"/>
    <w:rsid w:val="00AD60FF"/>
    <w:rsid w:val="00AF0432"/>
    <w:rsid w:val="00AF161C"/>
    <w:rsid w:val="00AF2E5D"/>
    <w:rsid w:val="00AF5905"/>
    <w:rsid w:val="00B00EB0"/>
    <w:rsid w:val="00B02EB5"/>
    <w:rsid w:val="00B03FBD"/>
    <w:rsid w:val="00B064E7"/>
    <w:rsid w:val="00B0761A"/>
    <w:rsid w:val="00B255ED"/>
    <w:rsid w:val="00B32825"/>
    <w:rsid w:val="00B50C5C"/>
    <w:rsid w:val="00B5330B"/>
    <w:rsid w:val="00B56326"/>
    <w:rsid w:val="00B56388"/>
    <w:rsid w:val="00B6116A"/>
    <w:rsid w:val="00B618B4"/>
    <w:rsid w:val="00B61F2D"/>
    <w:rsid w:val="00B63174"/>
    <w:rsid w:val="00B641C5"/>
    <w:rsid w:val="00B6631E"/>
    <w:rsid w:val="00B76362"/>
    <w:rsid w:val="00B80A01"/>
    <w:rsid w:val="00B820C3"/>
    <w:rsid w:val="00B83EAC"/>
    <w:rsid w:val="00B843F3"/>
    <w:rsid w:val="00B857E9"/>
    <w:rsid w:val="00B859FD"/>
    <w:rsid w:val="00B95D07"/>
    <w:rsid w:val="00B95FC8"/>
    <w:rsid w:val="00B97444"/>
    <w:rsid w:val="00BA083B"/>
    <w:rsid w:val="00BA12A9"/>
    <w:rsid w:val="00BA5D8C"/>
    <w:rsid w:val="00BA5F48"/>
    <w:rsid w:val="00BA6B10"/>
    <w:rsid w:val="00BB1697"/>
    <w:rsid w:val="00BC02FF"/>
    <w:rsid w:val="00BC34BA"/>
    <w:rsid w:val="00BC51A1"/>
    <w:rsid w:val="00BC568F"/>
    <w:rsid w:val="00BD0D9A"/>
    <w:rsid w:val="00BD1BFE"/>
    <w:rsid w:val="00BE23A0"/>
    <w:rsid w:val="00BE2E37"/>
    <w:rsid w:val="00BE2F2D"/>
    <w:rsid w:val="00C00F0B"/>
    <w:rsid w:val="00C0286E"/>
    <w:rsid w:val="00C13903"/>
    <w:rsid w:val="00C179F6"/>
    <w:rsid w:val="00C207A3"/>
    <w:rsid w:val="00C2357D"/>
    <w:rsid w:val="00C325D9"/>
    <w:rsid w:val="00C342D9"/>
    <w:rsid w:val="00C35F5A"/>
    <w:rsid w:val="00C37F09"/>
    <w:rsid w:val="00C45869"/>
    <w:rsid w:val="00C458CB"/>
    <w:rsid w:val="00C5508B"/>
    <w:rsid w:val="00C56E01"/>
    <w:rsid w:val="00C62A31"/>
    <w:rsid w:val="00C6441A"/>
    <w:rsid w:val="00C658FE"/>
    <w:rsid w:val="00C7003C"/>
    <w:rsid w:val="00C71EB0"/>
    <w:rsid w:val="00C75686"/>
    <w:rsid w:val="00C7587A"/>
    <w:rsid w:val="00C809F3"/>
    <w:rsid w:val="00C820FC"/>
    <w:rsid w:val="00C83979"/>
    <w:rsid w:val="00C83CF4"/>
    <w:rsid w:val="00C84B47"/>
    <w:rsid w:val="00C86F26"/>
    <w:rsid w:val="00CA1904"/>
    <w:rsid w:val="00CA1EF0"/>
    <w:rsid w:val="00CA6A9C"/>
    <w:rsid w:val="00CB05FC"/>
    <w:rsid w:val="00CB0DC0"/>
    <w:rsid w:val="00CB1390"/>
    <w:rsid w:val="00CB1864"/>
    <w:rsid w:val="00CB207D"/>
    <w:rsid w:val="00CC71A1"/>
    <w:rsid w:val="00CD2703"/>
    <w:rsid w:val="00CD483B"/>
    <w:rsid w:val="00CD52E7"/>
    <w:rsid w:val="00CE21E7"/>
    <w:rsid w:val="00CE5ADD"/>
    <w:rsid w:val="00CF3A68"/>
    <w:rsid w:val="00CF4297"/>
    <w:rsid w:val="00CF6863"/>
    <w:rsid w:val="00D03931"/>
    <w:rsid w:val="00D039B7"/>
    <w:rsid w:val="00D15A73"/>
    <w:rsid w:val="00D27BD3"/>
    <w:rsid w:val="00D34E5B"/>
    <w:rsid w:val="00D5159D"/>
    <w:rsid w:val="00D546D5"/>
    <w:rsid w:val="00D56D69"/>
    <w:rsid w:val="00D60A89"/>
    <w:rsid w:val="00D61BA5"/>
    <w:rsid w:val="00D71AD9"/>
    <w:rsid w:val="00D95018"/>
    <w:rsid w:val="00D95444"/>
    <w:rsid w:val="00D96D66"/>
    <w:rsid w:val="00DA3899"/>
    <w:rsid w:val="00DA38DC"/>
    <w:rsid w:val="00DA3B7A"/>
    <w:rsid w:val="00DA4919"/>
    <w:rsid w:val="00DA759C"/>
    <w:rsid w:val="00DB01D4"/>
    <w:rsid w:val="00DB077B"/>
    <w:rsid w:val="00DB3E13"/>
    <w:rsid w:val="00DB76F6"/>
    <w:rsid w:val="00DD1FC7"/>
    <w:rsid w:val="00DD292A"/>
    <w:rsid w:val="00DD3F99"/>
    <w:rsid w:val="00DD4EA0"/>
    <w:rsid w:val="00DD7B0C"/>
    <w:rsid w:val="00DF00BD"/>
    <w:rsid w:val="00DF08B4"/>
    <w:rsid w:val="00DF46E7"/>
    <w:rsid w:val="00DF4827"/>
    <w:rsid w:val="00DF6934"/>
    <w:rsid w:val="00DF7C1F"/>
    <w:rsid w:val="00E02F41"/>
    <w:rsid w:val="00E04718"/>
    <w:rsid w:val="00E055DD"/>
    <w:rsid w:val="00E05B5F"/>
    <w:rsid w:val="00E07592"/>
    <w:rsid w:val="00E101B3"/>
    <w:rsid w:val="00E12C9D"/>
    <w:rsid w:val="00E13473"/>
    <w:rsid w:val="00E20F46"/>
    <w:rsid w:val="00E233F2"/>
    <w:rsid w:val="00E26AC4"/>
    <w:rsid w:val="00E27CFF"/>
    <w:rsid w:val="00E30D18"/>
    <w:rsid w:val="00E35A31"/>
    <w:rsid w:val="00E418A0"/>
    <w:rsid w:val="00E5608A"/>
    <w:rsid w:val="00E56736"/>
    <w:rsid w:val="00E600E6"/>
    <w:rsid w:val="00E611A9"/>
    <w:rsid w:val="00E63073"/>
    <w:rsid w:val="00E63D82"/>
    <w:rsid w:val="00E65AD5"/>
    <w:rsid w:val="00E74BF1"/>
    <w:rsid w:val="00E768CE"/>
    <w:rsid w:val="00E82B50"/>
    <w:rsid w:val="00E8379E"/>
    <w:rsid w:val="00E9772C"/>
    <w:rsid w:val="00EA4D69"/>
    <w:rsid w:val="00EA7D9E"/>
    <w:rsid w:val="00EB39D9"/>
    <w:rsid w:val="00EC4CF7"/>
    <w:rsid w:val="00ED09EF"/>
    <w:rsid w:val="00ED1AAF"/>
    <w:rsid w:val="00ED7A09"/>
    <w:rsid w:val="00EE4348"/>
    <w:rsid w:val="00EE7142"/>
    <w:rsid w:val="00EF0584"/>
    <w:rsid w:val="00EF1A3B"/>
    <w:rsid w:val="00EF3C56"/>
    <w:rsid w:val="00F04F41"/>
    <w:rsid w:val="00F146C7"/>
    <w:rsid w:val="00F20A6E"/>
    <w:rsid w:val="00F23C8B"/>
    <w:rsid w:val="00F270EF"/>
    <w:rsid w:val="00F3662E"/>
    <w:rsid w:val="00F36D9C"/>
    <w:rsid w:val="00F422FD"/>
    <w:rsid w:val="00F47429"/>
    <w:rsid w:val="00F67631"/>
    <w:rsid w:val="00F81999"/>
    <w:rsid w:val="00F82308"/>
    <w:rsid w:val="00F83D88"/>
    <w:rsid w:val="00F8736E"/>
    <w:rsid w:val="00F920B0"/>
    <w:rsid w:val="00FA3AC0"/>
    <w:rsid w:val="00FA4C1A"/>
    <w:rsid w:val="00FA6111"/>
    <w:rsid w:val="00FB05A3"/>
    <w:rsid w:val="00FB0A54"/>
    <w:rsid w:val="00FB40E3"/>
    <w:rsid w:val="00FB5ADE"/>
    <w:rsid w:val="00FB64F9"/>
    <w:rsid w:val="00FC5D67"/>
    <w:rsid w:val="00FC6F36"/>
    <w:rsid w:val="00FD177C"/>
    <w:rsid w:val="00FD35F5"/>
    <w:rsid w:val="00FE24BC"/>
    <w:rsid w:val="00FE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37964"/>
  <w15:chartTrackingRefBased/>
  <w15:docId w15:val="{E5287D7A-9273-0045-AA7C-4A13601A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DC4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3245"/>
  </w:style>
  <w:style w:type="paragraph" w:styleId="NormalWeb">
    <w:name w:val="Normal (Web)"/>
    <w:basedOn w:val="Normal"/>
    <w:uiPriority w:val="99"/>
    <w:unhideWhenUsed/>
    <w:rsid w:val="00816D67"/>
    <w:pPr>
      <w:spacing w:before="100" w:beforeAutospacing="1" w:after="100" w:afterAutospacing="1"/>
    </w:pPr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05B5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05B5F"/>
    <w:rPr>
      <w:rFonts w:ascii="Times New Roman" w:eastAsia="Times New Roman" w:hAnsi="Times New Roman" w:cs="Times New Roman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E05B5F"/>
  </w:style>
  <w:style w:type="character" w:customStyle="1" w:styleId="EndNoteBibliographyChar">
    <w:name w:val="EndNote Bibliography Char"/>
    <w:basedOn w:val="DefaultParagraphFont"/>
    <w:link w:val="EndNoteBibliography"/>
    <w:rsid w:val="00E05B5F"/>
    <w:rPr>
      <w:rFonts w:ascii="Times New Roman" w:eastAsia="Times New Roman" w:hAnsi="Times New Roman" w:cs="Times New Roman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6D7AF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434</Words>
  <Characters>1387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fia dewi</dc:creator>
  <cp:keywords/>
  <dc:description/>
  <cp:lastModifiedBy>Chia-Hua Kuo</cp:lastModifiedBy>
  <cp:revision>35</cp:revision>
  <dcterms:created xsi:type="dcterms:W3CDTF">2022-08-26T08:02:00Z</dcterms:created>
  <dcterms:modified xsi:type="dcterms:W3CDTF">2023-06-29T02:07:00Z</dcterms:modified>
</cp:coreProperties>
</file>